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737B8B" w14:textId="4E045B32" w:rsidR="00053E85" w:rsidRPr="006453B4" w:rsidRDefault="00543757" w:rsidP="00B26260">
      <w:pPr>
        <w:pStyle w:val="Heading1"/>
        <w:spacing w:after="240"/>
        <w:rPr>
          <w:b/>
          <w:bCs/>
          <w:color w:val="auto"/>
          <w:sz w:val="28"/>
          <w:szCs w:val="28"/>
        </w:rPr>
      </w:pPr>
      <w:bookmarkStart w:id="0" w:name="_Hlk198801290"/>
      <w:r w:rsidRPr="006453B4">
        <w:rPr>
          <w:b/>
          <w:bCs/>
          <w:color w:val="auto"/>
          <w:sz w:val="28"/>
          <w:szCs w:val="28"/>
        </w:rPr>
        <w:t>S</w:t>
      </w:r>
      <w:r w:rsidR="00A363D9" w:rsidRPr="006453B4">
        <w:rPr>
          <w:b/>
          <w:bCs/>
          <w:color w:val="auto"/>
          <w:sz w:val="28"/>
          <w:szCs w:val="28"/>
        </w:rPr>
        <w:t>1</w:t>
      </w:r>
      <w:r w:rsidR="00B359C9" w:rsidRPr="006453B4">
        <w:rPr>
          <w:b/>
          <w:bCs/>
          <w:color w:val="auto"/>
          <w:sz w:val="28"/>
          <w:szCs w:val="28"/>
        </w:rPr>
        <w:t xml:space="preserve"> </w:t>
      </w:r>
      <w:r w:rsidR="00510D81" w:rsidRPr="006453B4">
        <w:rPr>
          <w:b/>
          <w:bCs/>
          <w:color w:val="auto"/>
          <w:sz w:val="28"/>
          <w:szCs w:val="28"/>
        </w:rPr>
        <w:t>Table</w:t>
      </w:r>
      <w:r w:rsidR="00572E85" w:rsidRPr="006453B4">
        <w:rPr>
          <w:b/>
          <w:bCs/>
          <w:color w:val="auto"/>
          <w:sz w:val="28"/>
          <w:szCs w:val="28"/>
        </w:rPr>
        <w:t xml:space="preserve">. </w:t>
      </w:r>
      <w:r w:rsidR="00053E85" w:rsidRPr="006453B4">
        <w:rPr>
          <w:b/>
          <w:bCs/>
          <w:color w:val="auto"/>
          <w:sz w:val="28"/>
          <w:szCs w:val="28"/>
        </w:rPr>
        <w:t xml:space="preserve">Grain yield (GY) </w:t>
      </w:r>
      <w:r w:rsidR="00A363D9" w:rsidRPr="006453B4">
        <w:rPr>
          <w:b/>
          <w:bCs/>
          <w:color w:val="auto"/>
          <w:sz w:val="28"/>
          <w:szCs w:val="28"/>
        </w:rPr>
        <w:t>mean</w:t>
      </w:r>
      <w:r w:rsidR="00125588">
        <w:rPr>
          <w:b/>
          <w:bCs/>
          <w:color w:val="auto"/>
          <w:sz w:val="28"/>
          <w:szCs w:val="28"/>
        </w:rPr>
        <w:t>s</w:t>
      </w:r>
      <w:r w:rsidR="00A363D9" w:rsidRPr="006453B4">
        <w:rPr>
          <w:b/>
          <w:bCs/>
          <w:color w:val="auto"/>
          <w:sz w:val="28"/>
          <w:szCs w:val="28"/>
        </w:rPr>
        <w:t xml:space="preserve">, GY differences, significance levels and standard errors </w:t>
      </w:r>
      <w:r w:rsidR="00053E85" w:rsidRPr="006453B4">
        <w:rPr>
          <w:b/>
          <w:bCs/>
          <w:color w:val="auto"/>
          <w:sz w:val="28"/>
          <w:szCs w:val="28"/>
        </w:rPr>
        <w:t xml:space="preserve">of MasAgro, multinational, private national and public hybrids evaluated in the Highlands, Subtropical and Tropical MasAgro seed evaluation networks in </w:t>
      </w:r>
      <w:r w:rsidR="00A363D9" w:rsidRPr="006453B4">
        <w:rPr>
          <w:b/>
          <w:bCs/>
          <w:color w:val="auto"/>
          <w:sz w:val="28"/>
          <w:szCs w:val="28"/>
        </w:rPr>
        <w:t xml:space="preserve">Mexico, </w:t>
      </w:r>
      <w:r w:rsidR="00053E85" w:rsidRPr="006453B4">
        <w:rPr>
          <w:b/>
          <w:bCs/>
          <w:color w:val="auto"/>
          <w:sz w:val="28"/>
          <w:szCs w:val="28"/>
        </w:rPr>
        <w:t>2011-2019.</w:t>
      </w:r>
    </w:p>
    <w:p w14:paraId="77BF2CDE" w14:textId="77777777" w:rsidR="003B2351" w:rsidRPr="003B2351" w:rsidRDefault="003B2351" w:rsidP="003B2351"/>
    <w:tbl>
      <w:tblPr>
        <w:tblW w:w="8966" w:type="dxa"/>
        <w:tblLook w:val="04A0" w:firstRow="1" w:lastRow="0" w:firstColumn="1" w:lastColumn="0" w:noHBand="0" w:noVBand="1"/>
      </w:tblPr>
      <w:tblGrid>
        <w:gridCol w:w="2027"/>
        <w:gridCol w:w="620"/>
        <w:gridCol w:w="1050"/>
        <w:gridCol w:w="607"/>
        <w:gridCol w:w="1083"/>
        <w:gridCol w:w="607"/>
        <w:gridCol w:w="1094"/>
        <w:gridCol w:w="607"/>
        <w:gridCol w:w="704"/>
        <w:gridCol w:w="567"/>
      </w:tblGrid>
      <w:tr w:rsidR="00364B92" w:rsidRPr="003B2929" w14:paraId="38267A03" w14:textId="77777777" w:rsidTr="00A363D9">
        <w:trPr>
          <w:trHeight w:val="290"/>
        </w:trPr>
        <w:tc>
          <w:tcPr>
            <w:tcW w:w="20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4D77236" w14:textId="77777777" w:rsidR="004D1716" w:rsidRPr="003B2929" w:rsidRDefault="004D1716" w:rsidP="004D171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Mega-environment/colour</w:t>
            </w:r>
          </w:p>
        </w:tc>
        <w:tc>
          <w:tcPr>
            <w:tcW w:w="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453EAF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GY</w:t>
            </w:r>
          </w:p>
        </w:tc>
        <w:tc>
          <w:tcPr>
            <w:tcW w:w="16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9AD6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MasAgro</w:t>
            </w:r>
          </w:p>
        </w:tc>
        <w:tc>
          <w:tcPr>
            <w:tcW w:w="16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E6B8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Multinational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1F19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Private national</w:t>
            </w:r>
          </w:p>
        </w:tc>
        <w:tc>
          <w:tcPr>
            <w:tcW w:w="12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DE78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Public</w:t>
            </w:r>
          </w:p>
        </w:tc>
      </w:tr>
      <w:tr w:rsidR="00364B92" w:rsidRPr="003B2929" w14:paraId="2C1B74A6" w14:textId="77777777" w:rsidTr="00A363D9">
        <w:trPr>
          <w:trHeight w:val="290"/>
        </w:trPr>
        <w:tc>
          <w:tcPr>
            <w:tcW w:w="20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238574" w14:textId="77777777" w:rsidR="004D1716" w:rsidRPr="003B2929" w:rsidRDefault="004D1716" w:rsidP="004D171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C38E1A" w14:textId="77777777" w:rsidR="004D1716" w:rsidRPr="003B2929" w:rsidRDefault="004D1716" w:rsidP="004D171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F68EB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Diff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8C150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S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CC78B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Diff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00327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S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5CFFA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Diff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8775F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85147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Dif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2DB80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SE</w:t>
            </w:r>
          </w:p>
        </w:tc>
      </w:tr>
      <w:tr w:rsidR="00364B92" w:rsidRPr="003B2929" w14:paraId="5351B2A1" w14:textId="77777777" w:rsidTr="00A363D9">
        <w:trPr>
          <w:trHeight w:val="29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D228" w14:textId="77777777" w:rsidR="004D1716" w:rsidRPr="003B2929" w:rsidRDefault="004D1716" w:rsidP="004D171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Subtropical whit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17CF" w14:textId="77777777" w:rsidR="004D1716" w:rsidRPr="003B2929" w:rsidRDefault="004D1716" w:rsidP="004D171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1A6C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59E1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09DE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70AD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6D66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9FA5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629F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33E5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64B92" w:rsidRPr="003B2929" w14:paraId="70BBDEF7" w14:textId="77777777" w:rsidTr="00A363D9">
        <w:trPr>
          <w:trHeight w:val="29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AD8C" w14:textId="77777777" w:rsidR="004D1716" w:rsidRPr="003B2929" w:rsidRDefault="004D1716" w:rsidP="004D171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MasAgr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8C47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8.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7762" w14:textId="1E58C79C" w:rsidR="004D1716" w:rsidRPr="003B2929" w:rsidRDefault="004D1716" w:rsidP="00156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A891" w14:textId="4EEE7E3E" w:rsidR="004D1716" w:rsidRPr="003B2929" w:rsidRDefault="004D1716" w:rsidP="00156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A4D5" w14:textId="77777777" w:rsidR="004D1716" w:rsidRPr="003B2929" w:rsidRDefault="004D1716" w:rsidP="005650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62BD" w14:textId="77777777" w:rsidR="004D1716" w:rsidRPr="003B2929" w:rsidRDefault="004D1716" w:rsidP="00565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9A98" w14:textId="77777777" w:rsidR="004D1716" w:rsidRPr="003B2929" w:rsidRDefault="004D1716" w:rsidP="00565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79F5" w14:textId="77777777" w:rsidR="004D1716" w:rsidRPr="003B2929" w:rsidRDefault="004D1716" w:rsidP="00565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8372" w14:textId="77777777" w:rsidR="004D1716" w:rsidRPr="003B2929" w:rsidRDefault="004D1716" w:rsidP="00565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8548" w14:textId="77777777" w:rsidR="004D1716" w:rsidRPr="003B2929" w:rsidRDefault="004D1716" w:rsidP="00565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64B92" w:rsidRPr="003B2929" w14:paraId="75F33CF0" w14:textId="77777777" w:rsidTr="00A363D9">
        <w:trPr>
          <w:trHeight w:val="29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9254" w14:textId="77777777" w:rsidR="004D1716" w:rsidRPr="003B2929" w:rsidRDefault="004D1716" w:rsidP="004D171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Multinationa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9BC6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8.7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CD1F" w14:textId="455CC9F6" w:rsidR="004D1716" w:rsidRPr="003B2929" w:rsidRDefault="0062012C" w:rsidP="006201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 xml:space="preserve">  </w:t>
            </w:r>
            <w:r w:rsidR="004D1716" w:rsidRPr="003B2929">
              <w:rPr>
                <w:rFonts w:ascii="Calibri" w:eastAsia="Times New Roman" w:hAnsi="Calibri" w:cs="Calibri"/>
                <w:lang w:eastAsia="en-GB"/>
              </w:rPr>
              <w:t>0.56*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286F" w14:textId="77777777" w:rsidR="004D1716" w:rsidRPr="003B2929" w:rsidRDefault="004D1716" w:rsidP="005650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0.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DBB4" w14:textId="2E6DF0CF" w:rsidR="004D1716" w:rsidRPr="003B2929" w:rsidRDefault="004D1716" w:rsidP="00156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56C5" w14:textId="4ABBF856" w:rsidR="004D1716" w:rsidRPr="003B2929" w:rsidRDefault="004D1716" w:rsidP="00156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76E4" w14:textId="77777777" w:rsidR="004D1716" w:rsidRPr="003B2929" w:rsidRDefault="004D1716" w:rsidP="005650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F2ED" w14:textId="77777777" w:rsidR="004D1716" w:rsidRPr="003B2929" w:rsidRDefault="004D1716" w:rsidP="00565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4FBA" w14:textId="77777777" w:rsidR="004D1716" w:rsidRPr="003B2929" w:rsidRDefault="004D1716" w:rsidP="00565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8669" w14:textId="77777777" w:rsidR="004D1716" w:rsidRPr="003B2929" w:rsidRDefault="004D1716" w:rsidP="00565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64B92" w:rsidRPr="003B2929" w14:paraId="794C3EF2" w14:textId="77777777" w:rsidTr="00A363D9">
        <w:trPr>
          <w:trHeight w:val="29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B861" w14:textId="77777777" w:rsidR="004D1716" w:rsidRPr="003B2929" w:rsidRDefault="004D1716" w:rsidP="004D171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Private nationa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1803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8.6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FC76" w14:textId="1A0CC5CC" w:rsidR="004D1716" w:rsidRPr="003B2929" w:rsidRDefault="004D1716" w:rsidP="005650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0.45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1EBE" w14:textId="77777777" w:rsidR="004D1716" w:rsidRPr="003B2929" w:rsidRDefault="004D1716" w:rsidP="005650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0.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6418" w14:textId="2C7CC2EA" w:rsidR="004D1716" w:rsidRPr="003B2929" w:rsidRDefault="00156D0B" w:rsidP="00156D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="00412EAF" w:rsidRPr="003B2929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="004D1716" w:rsidRPr="003B2929">
              <w:rPr>
                <w:rFonts w:ascii="Calibri" w:eastAsia="Times New Roman" w:hAnsi="Calibri" w:cs="Calibri"/>
                <w:lang w:eastAsia="en-GB"/>
              </w:rPr>
              <w:t>-0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DD56" w14:textId="77777777" w:rsidR="004D1716" w:rsidRPr="003B2929" w:rsidRDefault="004D1716" w:rsidP="005650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0.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064E" w14:textId="2832CB7E" w:rsidR="004D1716" w:rsidRPr="003B2929" w:rsidRDefault="004D1716" w:rsidP="00156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C4EA" w14:textId="3FB568DB" w:rsidR="004D1716" w:rsidRPr="003B2929" w:rsidRDefault="004D1716" w:rsidP="00156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120A" w14:textId="77777777" w:rsidR="004D1716" w:rsidRPr="003B2929" w:rsidRDefault="004D1716" w:rsidP="005650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B29E" w14:textId="77777777" w:rsidR="004D1716" w:rsidRPr="003B2929" w:rsidRDefault="004D1716" w:rsidP="005650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64B92" w:rsidRPr="003B2929" w14:paraId="5D7D7E68" w14:textId="77777777" w:rsidTr="00A363D9">
        <w:trPr>
          <w:trHeight w:val="29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CB29" w14:textId="77777777" w:rsidR="004D1716" w:rsidRPr="003B2929" w:rsidRDefault="004D1716" w:rsidP="004D171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Publi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9F0D6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7.8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0ED9" w14:textId="608C29C7" w:rsidR="004D1716" w:rsidRPr="003B2929" w:rsidRDefault="0062012C" w:rsidP="0062012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 xml:space="preserve">   </w:t>
            </w:r>
            <w:r w:rsidR="004D1716" w:rsidRPr="003B2929">
              <w:rPr>
                <w:rFonts w:ascii="Calibri" w:eastAsia="Times New Roman" w:hAnsi="Calibri" w:cs="Calibri"/>
                <w:lang w:eastAsia="en-GB"/>
              </w:rPr>
              <w:t>-0.3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B4AC8" w14:textId="77777777" w:rsidR="004D1716" w:rsidRPr="003B2929" w:rsidRDefault="004D1716" w:rsidP="005650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0.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E473" w14:textId="77777777" w:rsidR="004D1716" w:rsidRPr="003B2929" w:rsidRDefault="004D1716" w:rsidP="005650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0.91**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EB1E" w14:textId="77777777" w:rsidR="004D1716" w:rsidRPr="003B2929" w:rsidRDefault="004D1716" w:rsidP="005650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0.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A17C" w14:textId="77777777" w:rsidR="004D1716" w:rsidRPr="003B2929" w:rsidRDefault="004D1716" w:rsidP="003B2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0.80**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E5BF" w14:textId="77777777" w:rsidR="004D1716" w:rsidRPr="003B2929" w:rsidRDefault="004D1716" w:rsidP="005650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0.2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7FBE" w14:textId="2D84695C" w:rsidR="004D1716" w:rsidRPr="003B2929" w:rsidRDefault="004D1716" w:rsidP="00156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6E12" w14:textId="4BCAB30E" w:rsidR="004D1716" w:rsidRPr="003B2929" w:rsidRDefault="004D1716" w:rsidP="00156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</w:tr>
      <w:tr w:rsidR="00364B92" w:rsidRPr="003B2929" w14:paraId="6B458C56" w14:textId="77777777" w:rsidTr="00A363D9">
        <w:trPr>
          <w:trHeight w:val="290"/>
        </w:trPr>
        <w:tc>
          <w:tcPr>
            <w:tcW w:w="2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3BC4" w14:textId="77777777" w:rsidR="004D1716" w:rsidRPr="003B2929" w:rsidRDefault="004D1716" w:rsidP="004D171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Subtropical yel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9BD4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B2929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F4C0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B2929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3056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0AC3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CB88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0170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0825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40FD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2A09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364B92" w:rsidRPr="003B2929" w14:paraId="6934354B" w14:textId="77777777" w:rsidTr="00A363D9">
        <w:trPr>
          <w:trHeight w:val="29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9CD3" w14:textId="77777777" w:rsidR="004D1716" w:rsidRPr="003B2929" w:rsidRDefault="004D1716" w:rsidP="004D171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MasAgr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45E9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7.9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CDC3" w14:textId="3A44089D" w:rsidR="004D1716" w:rsidRPr="003B2929" w:rsidRDefault="004D1716" w:rsidP="00156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B509" w14:textId="5F0B316C" w:rsidR="004D1716" w:rsidRPr="003B2929" w:rsidRDefault="004D1716" w:rsidP="00156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1C93" w14:textId="77777777" w:rsidR="004D1716" w:rsidRPr="003B2929" w:rsidRDefault="004D1716" w:rsidP="00156D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E216" w14:textId="77777777" w:rsidR="004D1716" w:rsidRPr="003B2929" w:rsidRDefault="004D1716" w:rsidP="00156D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1FB0" w14:textId="77777777" w:rsidR="004D1716" w:rsidRPr="003B2929" w:rsidRDefault="004D1716" w:rsidP="00156D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7788" w14:textId="77777777" w:rsidR="004D1716" w:rsidRPr="003B2929" w:rsidRDefault="004D1716" w:rsidP="00156D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7905" w14:textId="77777777" w:rsidR="004D1716" w:rsidRPr="003B2929" w:rsidRDefault="004D1716" w:rsidP="00156D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7BC6" w14:textId="77777777" w:rsidR="004D1716" w:rsidRPr="003B2929" w:rsidRDefault="004D1716" w:rsidP="00156D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64B92" w:rsidRPr="003B2929" w14:paraId="69A5BEDF" w14:textId="77777777" w:rsidTr="00A363D9">
        <w:trPr>
          <w:trHeight w:val="29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5A56" w14:textId="77777777" w:rsidR="004D1716" w:rsidRPr="003B2929" w:rsidRDefault="004D1716" w:rsidP="004D171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Multinationa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51C9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8.8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5CDD" w14:textId="6685DAA2" w:rsidR="004D1716" w:rsidRPr="003B2929" w:rsidRDefault="00380C0F" w:rsidP="00380C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 xml:space="preserve">  </w:t>
            </w:r>
            <w:r w:rsidR="004D1716" w:rsidRPr="003B2929">
              <w:rPr>
                <w:rFonts w:ascii="Calibri" w:eastAsia="Times New Roman" w:hAnsi="Calibri" w:cs="Calibri"/>
                <w:lang w:eastAsia="en-GB"/>
              </w:rPr>
              <w:t>0.83*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8A1D" w14:textId="77777777" w:rsidR="004D1716" w:rsidRPr="003B2929" w:rsidRDefault="004D1716" w:rsidP="00156D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0.3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4FE0" w14:textId="0AA69883" w:rsidR="004D1716" w:rsidRPr="003B2929" w:rsidRDefault="00156D0B" w:rsidP="00364B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404F" w14:textId="4B73D387" w:rsidR="004D1716" w:rsidRPr="003B2929" w:rsidRDefault="004D1716" w:rsidP="00364B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DAF5" w14:textId="77777777" w:rsidR="004D1716" w:rsidRPr="003B2929" w:rsidRDefault="004D1716" w:rsidP="00156D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D50E" w14:textId="77777777" w:rsidR="004D1716" w:rsidRPr="003B2929" w:rsidRDefault="004D1716" w:rsidP="00156D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2ADE" w14:textId="77777777" w:rsidR="004D1716" w:rsidRPr="003B2929" w:rsidRDefault="004D1716" w:rsidP="00156D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43A3" w14:textId="77777777" w:rsidR="004D1716" w:rsidRPr="003B2929" w:rsidRDefault="004D1716" w:rsidP="00156D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64B92" w:rsidRPr="003B2929" w14:paraId="39035613" w14:textId="77777777" w:rsidTr="00A363D9">
        <w:trPr>
          <w:trHeight w:val="29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581E" w14:textId="77777777" w:rsidR="004D1716" w:rsidRPr="003B2929" w:rsidRDefault="004D1716" w:rsidP="004D171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Private nationa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27F9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8.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7AAF" w14:textId="0E0786C0" w:rsidR="004D1716" w:rsidRPr="003B2929" w:rsidRDefault="00380C0F" w:rsidP="00380C0F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 xml:space="preserve">    </w:t>
            </w:r>
            <w:r w:rsidR="004D1716" w:rsidRPr="003B2929">
              <w:rPr>
                <w:rFonts w:ascii="Calibri" w:eastAsia="Times New Roman" w:hAnsi="Calibri" w:cs="Calibri"/>
                <w:lang w:eastAsia="en-GB"/>
              </w:rPr>
              <w:t>0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75E5" w14:textId="77777777" w:rsidR="004D1716" w:rsidRPr="003B2929" w:rsidRDefault="004D1716" w:rsidP="00156D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0.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C8BB" w14:textId="0FFBFF86" w:rsidR="004D1716" w:rsidRPr="003B2929" w:rsidRDefault="004D1716" w:rsidP="00156D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0.69*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6F32" w14:textId="77777777" w:rsidR="004D1716" w:rsidRPr="003B2929" w:rsidRDefault="004D1716" w:rsidP="00156D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0.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B305" w14:textId="34359B14" w:rsidR="004D1716" w:rsidRPr="003B2929" w:rsidRDefault="004D1716" w:rsidP="00364B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A932" w14:textId="078B1EAB" w:rsidR="004D1716" w:rsidRPr="003B2929" w:rsidRDefault="004D1716" w:rsidP="00364B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CFF5" w14:textId="77777777" w:rsidR="004D1716" w:rsidRPr="003B2929" w:rsidRDefault="004D1716" w:rsidP="00156D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E051" w14:textId="77777777" w:rsidR="004D1716" w:rsidRPr="003B2929" w:rsidRDefault="004D1716" w:rsidP="00156D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64B92" w:rsidRPr="003B2929" w14:paraId="5387059C" w14:textId="77777777" w:rsidTr="00A363D9">
        <w:trPr>
          <w:trHeight w:val="290"/>
        </w:trPr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9D7CA" w14:textId="77777777" w:rsidR="004D1716" w:rsidRPr="003B2929" w:rsidRDefault="004D1716" w:rsidP="004D171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Publi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845C3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7.0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91A76" w14:textId="3C826993" w:rsidR="004D1716" w:rsidRPr="003B2929" w:rsidRDefault="00380C0F" w:rsidP="00380C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="004D1716" w:rsidRPr="003B2929">
              <w:rPr>
                <w:rFonts w:ascii="Calibri" w:eastAsia="Times New Roman" w:hAnsi="Calibri" w:cs="Calibri"/>
                <w:lang w:eastAsia="en-GB"/>
              </w:rPr>
              <w:t>-0.95**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90BCA" w14:textId="77777777" w:rsidR="004D1716" w:rsidRPr="003B2929" w:rsidRDefault="004D1716" w:rsidP="00156D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0.3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625F1" w14:textId="77777777" w:rsidR="004D1716" w:rsidRPr="003B2929" w:rsidRDefault="004D1716" w:rsidP="00156D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1.78***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A550E" w14:textId="77777777" w:rsidR="004D1716" w:rsidRPr="003B2929" w:rsidRDefault="004D1716" w:rsidP="00156D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0.4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DF75D" w14:textId="77777777" w:rsidR="004D1716" w:rsidRPr="003B2929" w:rsidRDefault="004D1716" w:rsidP="00156D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 xml:space="preserve"> -1.09***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79F9A" w14:textId="77777777" w:rsidR="004D1716" w:rsidRPr="003B2929" w:rsidRDefault="004D1716" w:rsidP="00156D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0.3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29151" w14:textId="7F2435C6" w:rsidR="004D1716" w:rsidRPr="003B2929" w:rsidRDefault="004D1716" w:rsidP="00364B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D9702" w14:textId="2B2FDADA" w:rsidR="004D1716" w:rsidRPr="003B2929" w:rsidRDefault="004D1716" w:rsidP="00364B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</w:tr>
      <w:tr w:rsidR="00364B92" w:rsidRPr="003B2929" w14:paraId="32EE4D3D" w14:textId="77777777" w:rsidTr="00A363D9">
        <w:trPr>
          <w:trHeight w:val="29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225C" w14:textId="77777777" w:rsidR="004D1716" w:rsidRPr="003B2929" w:rsidRDefault="004D1716" w:rsidP="004D171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Highlands whit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2AD1" w14:textId="77777777" w:rsidR="004D1716" w:rsidRPr="003B2929" w:rsidRDefault="004D1716" w:rsidP="004D171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7675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3AE0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6B14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D7F3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5E84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D49A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124E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0590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64B92" w:rsidRPr="003B2929" w14:paraId="158021AE" w14:textId="77777777" w:rsidTr="00A363D9">
        <w:trPr>
          <w:trHeight w:val="29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F486" w14:textId="77777777" w:rsidR="004D1716" w:rsidRPr="003B2929" w:rsidRDefault="004D1716" w:rsidP="004D171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MasAgr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B0F1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7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D58F" w14:textId="16B1518F" w:rsidR="004D1716" w:rsidRPr="003B2929" w:rsidRDefault="004D1716" w:rsidP="00F54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97C8" w14:textId="2B928E6D" w:rsidR="004D1716" w:rsidRPr="003B2929" w:rsidRDefault="004D1716" w:rsidP="00F54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9C69" w14:textId="77777777" w:rsidR="004D1716" w:rsidRPr="003B2929" w:rsidRDefault="004D1716" w:rsidP="00F54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504D" w14:textId="77777777" w:rsidR="004D1716" w:rsidRPr="003B2929" w:rsidRDefault="004D1716" w:rsidP="00F54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3985" w14:textId="77777777" w:rsidR="004D1716" w:rsidRPr="003B2929" w:rsidRDefault="004D1716" w:rsidP="00F54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68DA" w14:textId="77777777" w:rsidR="004D1716" w:rsidRPr="003B2929" w:rsidRDefault="004D1716" w:rsidP="00F54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533F" w14:textId="77777777" w:rsidR="004D1716" w:rsidRPr="003B2929" w:rsidRDefault="004D1716" w:rsidP="00F54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5D32" w14:textId="77777777" w:rsidR="004D1716" w:rsidRPr="003B2929" w:rsidRDefault="004D1716" w:rsidP="00F54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64B92" w:rsidRPr="003B2929" w14:paraId="6C0AFB3E" w14:textId="77777777" w:rsidTr="00A363D9">
        <w:trPr>
          <w:trHeight w:val="29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D3DE" w14:textId="77777777" w:rsidR="004D1716" w:rsidRPr="003B2929" w:rsidRDefault="004D1716" w:rsidP="004D171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Multinationa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ECAD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6.8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7A98" w14:textId="47FBE4A5" w:rsidR="004D1716" w:rsidRPr="003B2929" w:rsidRDefault="000678DA" w:rsidP="000678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 xml:space="preserve">   </w:t>
            </w:r>
            <w:r w:rsidR="004D1716" w:rsidRPr="003B2929">
              <w:rPr>
                <w:rFonts w:ascii="Calibri" w:eastAsia="Times New Roman" w:hAnsi="Calibri" w:cs="Calibri"/>
                <w:lang w:eastAsia="en-GB"/>
              </w:rPr>
              <w:t>-0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F994" w14:textId="77777777" w:rsidR="004D1716" w:rsidRPr="003B2929" w:rsidRDefault="004D1716" w:rsidP="00F54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0.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6CDE" w14:textId="21BAEAB2" w:rsidR="004D1716" w:rsidRPr="003B2929" w:rsidRDefault="004D1716" w:rsidP="00412E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7324" w14:textId="1ACA7E8A" w:rsidR="004D1716" w:rsidRPr="003B2929" w:rsidRDefault="004D1716" w:rsidP="00412E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F48A" w14:textId="77777777" w:rsidR="004D1716" w:rsidRPr="003B2929" w:rsidRDefault="004D1716" w:rsidP="00F54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F80D" w14:textId="77777777" w:rsidR="004D1716" w:rsidRPr="003B2929" w:rsidRDefault="004D1716" w:rsidP="00F54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BAC1" w14:textId="77777777" w:rsidR="004D1716" w:rsidRPr="003B2929" w:rsidRDefault="004D1716" w:rsidP="00F54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5927" w14:textId="77777777" w:rsidR="004D1716" w:rsidRPr="003B2929" w:rsidRDefault="004D1716" w:rsidP="00F54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64B92" w:rsidRPr="003B2929" w14:paraId="7CF21D06" w14:textId="77777777" w:rsidTr="00A363D9">
        <w:trPr>
          <w:trHeight w:val="29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5DB3" w14:textId="77777777" w:rsidR="004D1716" w:rsidRPr="003B2929" w:rsidRDefault="004D1716" w:rsidP="004D171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Private nationa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96AF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7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9EC0" w14:textId="65A404A7" w:rsidR="004D1716" w:rsidRPr="003B2929" w:rsidRDefault="000678DA" w:rsidP="000678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 xml:space="preserve">    </w:t>
            </w:r>
            <w:r w:rsidR="004D1716" w:rsidRPr="003B2929">
              <w:rPr>
                <w:rFonts w:ascii="Calibri" w:eastAsia="Times New Roman" w:hAnsi="Calibri" w:cs="Calibri"/>
                <w:lang w:eastAsia="en-GB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0A3C" w14:textId="77777777" w:rsidR="004D1716" w:rsidRPr="003B2929" w:rsidRDefault="004D1716" w:rsidP="00F54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0.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7B82" w14:textId="4B002255" w:rsidR="004D1716" w:rsidRPr="003B2929" w:rsidRDefault="0091053F" w:rsidP="0091053F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 xml:space="preserve">   </w:t>
            </w:r>
            <w:r w:rsidR="004D1716" w:rsidRPr="003B2929">
              <w:rPr>
                <w:rFonts w:ascii="Calibri" w:eastAsia="Times New Roman" w:hAnsi="Calibri" w:cs="Calibri"/>
                <w:lang w:eastAsia="en-GB"/>
              </w:rPr>
              <w:t>0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10A7" w14:textId="77777777" w:rsidR="004D1716" w:rsidRPr="003B2929" w:rsidRDefault="004D1716" w:rsidP="00F54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0.3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BC1F" w14:textId="65653FBC" w:rsidR="004D1716" w:rsidRPr="003B2929" w:rsidRDefault="004D1716" w:rsidP="00412E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C8DB" w14:textId="784AF3B3" w:rsidR="004D1716" w:rsidRPr="003B2929" w:rsidRDefault="004D1716" w:rsidP="00412E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3A00" w14:textId="77777777" w:rsidR="004D1716" w:rsidRPr="003B2929" w:rsidRDefault="004D1716" w:rsidP="00F54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CD92" w14:textId="77777777" w:rsidR="004D1716" w:rsidRPr="003B2929" w:rsidRDefault="004D1716" w:rsidP="00F54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64B92" w:rsidRPr="003B2929" w14:paraId="07790AAC" w14:textId="77777777" w:rsidTr="00A363D9">
        <w:trPr>
          <w:trHeight w:val="290"/>
        </w:trPr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057DA" w14:textId="77777777" w:rsidR="004D1716" w:rsidRPr="003B2929" w:rsidRDefault="004D1716" w:rsidP="004D171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Publi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73CF4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6.8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A5918" w14:textId="572604E3" w:rsidR="004D1716" w:rsidRPr="003B2929" w:rsidRDefault="000678DA" w:rsidP="000678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 xml:space="preserve">   </w:t>
            </w:r>
            <w:r w:rsidR="004D1716" w:rsidRPr="003B2929">
              <w:rPr>
                <w:rFonts w:ascii="Calibri" w:eastAsia="Times New Roman" w:hAnsi="Calibri" w:cs="Calibri"/>
                <w:lang w:eastAsia="en-GB"/>
              </w:rPr>
              <w:t>-0.1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8E2AF" w14:textId="77777777" w:rsidR="004D1716" w:rsidRPr="003B2929" w:rsidRDefault="004D1716" w:rsidP="00F54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0.3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D1BCD" w14:textId="704CBD1E" w:rsidR="004D1716" w:rsidRPr="003B2929" w:rsidRDefault="0091053F" w:rsidP="0091053F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 xml:space="preserve">  </w:t>
            </w:r>
            <w:r w:rsidR="004D1716" w:rsidRPr="003B2929">
              <w:rPr>
                <w:rFonts w:ascii="Calibri" w:eastAsia="Times New Roman" w:hAnsi="Calibri" w:cs="Calibri"/>
                <w:lang w:eastAsia="en-GB"/>
              </w:rPr>
              <w:t>-0.0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08B92" w14:textId="77777777" w:rsidR="004D1716" w:rsidRPr="003B2929" w:rsidRDefault="004D1716" w:rsidP="00F54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0.3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742DF" w14:textId="12CD19BF" w:rsidR="004D1716" w:rsidRPr="003B2929" w:rsidRDefault="004E1478" w:rsidP="004E147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="004D1716" w:rsidRPr="003B2929">
              <w:rPr>
                <w:rFonts w:ascii="Calibri" w:eastAsia="Times New Roman" w:hAnsi="Calibri" w:cs="Calibri"/>
                <w:lang w:eastAsia="en-GB"/>
              </w:rPr>
              <w:t>-0.1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D2EE4" w14:textId="77777777" w:rsidR="004D1716" w:rsidRPr="003B2929" w:rsidRDefault="004D1716" w:rsidP="00F54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0.3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CBE69" w14:textId="6E740326" w:rsidR="004D1716" w:rsidRPr="003B2929" w:rsidRDefault="004D1716" w:rsidP="00412E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1BD53" w14:textId="73A9C303" w:rsidR="004D1716" w:rsidRPr="003B2929" w:rsidRDefault="004D1716" w:rsidP="00412E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</w:tr>
      <w:tr w:rsidR="00364B92" w:rsidRPr="003B2929" w14:paraId="48F00C0F" w14:textId="77777777" w:rsidTr="00A363D9">
        <w:trPr>
          <w:trHeight w:val="29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2314" w14:textId="77777777" w:rsidR="004D1716" w:rsidRPr="003B2929" w:rsidRDefault="004D1716" w:rsidP="004D171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Highlands yel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91C0" w14:textId="77777777" w:rsidR="004D1716" w:rsidRPr="003B2929" w:rsidRDefault="004D1716" w:rsidP="004D171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6AA3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BAAB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0897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53DC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F1F2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8E47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30EE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ED1B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64B92" w:rsidRPr="003B2929" w14:paraId="4E32316C" w14:textId="77777777" w:rsidTr="00A363D9">
        <w:trPr>
          <w:trHeight w:val="29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80FA" w14:textId="77777777" w:rsidR="004D1716" w:rsidRPr="003B2929" w:rsidRDefault="004D1716" w:rsidP="004D171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MasAgr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D562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6.6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CCEC" w14:textId="6E3B93CA" w:rsidR="004D1716" w:rsidRPr="003B2929" w:rsidRDefault="004D1716" w:rsidP="002A3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35AE" w14:textId="7EA1A204" w:rsidR="004D1716" w:rsidRPr="003B2929" w:rsidRDefault="004D1716" w:rsidP="002A3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13AE" w14:textId="77777777" w:rsidR="004D1716" w:rsidRPr="003B2929" w:rsidRDefault="004D1716" w:rsidP="002A3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A7EA" w14:textId="77777777" w:rsidR="004D1716" w:rsidRPr="003B2929" w:rsidRDefault="004D1716" w:rsidP="002A39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B491" w14:textId="77777777" w:rsidR="004D1716" w:rsidRPr="003B2929" w:rsidRDefault="004D1716" w:rsidP="002A39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028F" w14:textId="77777777" w:rsidR="004D1716" w:rsidRPr="003B2929" w:rsidRDefault="004D1716" w:rsidP="002A39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E04B" w14:textId="77777777" w:rsidR="004D1716" w:rsidRPr="003B2929" w:rsidRDefault="004D1716" w:rsidP="002A39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8DDE" w14:textId="77777777" w:rsidR="004D1716" w:rsidRPr="003B2929" w:rsidRDefault="004D1716" w:rsidP="002A39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64B92" w:rsidRPr="003B2929" w14:paraId="1FC8C66A" w14:textId="77777777" w:rsidTr="00A363D9">
        <w:trPr>
          <w:trHeight w:val="29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E9C7" w14:textId="77777777" w:rsidR="004D1716" w:rsidRPr="003B2929" w:rsidRDefault="004D1716" w:rsidP="004D171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Multinationa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6690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6.9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721D" w14:textId="55AC2F9F" w:rsidR="004D1716" w:rsidRPr="003B2929" w:rsidRDefault="000678DA" w:rsidP="000678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 xml:space="preserve">    </w:t>
            </w:r>
            <w:r w:rsidR="004D1716" w:rsidRPr="003B2929">
              <w:rPr>
                <w:rFonts w:ascii="Calibri" w:eastAsia="Times New Roman" w:hAnsi="Calibri" w:cs="Calibri"/>
                <w:lang w:eastAsia="en-GB"/>
              </w:rPr>
              <w:t>0.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872B" w14:textId="77777777" w:rsidR="004D1716" w:rsidRPr="003B2929" w:rsidRDefault="004D1716" w:rsidP="002A3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0.4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6526" w14:textId="19D17A8D" w:rsidR="004D1716" w:rsidRPr="003B2929" w:rsidRDefault="004D1716" w:rsidP="002A3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2545" w14:textId="145739E2" w:rsidR="004D1716" w:rsidRPr="003B2929" w:rsidRDefault="004D1716" w:rsidP="002A3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7FF7" w14:textId="77777777" w:rsidR="004D1716" w:rsidRPr="003B2929" w:rsidRDefault="004D1716" w:rsidP="002A3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ED8B" w14:textId="77777777" w:rsidR="004D1716" w:rsidRPr="003B2929" w:rsidRDefault="004D1716" w:rsidP="002A39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938F" w14:textId="77777777" w:rsidR="004D1716" w:rsidRPr="003B2929" w:rsidRDefault="004D1716" w:rsidP="002A39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B948" w14:textId="77777777" w:rsidR="004D1716" w:rsidRPr="003B2929" w:rsidRDefault="004D1716" w:rsidP="002A39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64B92" w:rsidRPr="003B2929" w14:paraId="57798F3A" w14:textId="77777777" w:rsidTr="00A363D9">
        <w:trPr>
          <w:trHeight w:val="29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A061" w14:textId="77777777" w:rsidR="004D1716" w:rsidRPr="003B2929" w:rsidRDefault="004D1716" w:rsidP="004D171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Private nationa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9B35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6.4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FE5E" w14:textId="49C01FBB" w:rsidR="004D1716" w:rsidRPr="003B2929" w:rsidRDefault="000678DA" w:rsidP="000678D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 xml:space="preserve">  </w:t>
            </w:r>
            <w:r w:rsidR="0091053F" w:rsidRPr="003B2929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="004D1716" w:rsidRPr="003B2929">
              <w:rPr>
                <w:rFonts w:ascii="Calibri" w:eastAsia="Times New Roman" w:hAnsi="Calibri" w:cs="Calibri"/>
                <w:lang w:eastAsia="en-GB"/>
              </w:rPr>
              <w:t>-0.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4C3D" w14:textId="77777777" w:rsidR="004D1716" w:rsidRPr="003B2929" w:rsidRDefault="004D1716" w:rsidP="002A3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0.4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B62C" w14:textId="0C50A38B" w:rsidR="004D1716" w:rsidRPr="003B2929" w:rsidRDefault="00995EB5" w:rsidP="00995EB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 xml:space="preserve">  </w:t>
            </w:r>
            <w:r w:rsidR="004D1716" w:rsidRPr="003B2929">
              <w:rPr>
                <w:rFonts w:ascii="Calibri" w:eastAsia="Times New Roman" w:hAnsi="Calibri" w:cs="Calibri"/>
                <w:lang w:eastAsia="en-GB"/>
              </w:rPr>
              <w:t>-0.5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931F" w14:textId="77777777" w:rsidR="004D1716" w:rsidRPr="003B2929" w:rsidRDefault="004D1716" w:rsidP="002A3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0.6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DDA3" w14:textId="71545197" w:rsidR="004D1716" w:rsidRPr="003B2929" w:rsidRDefault="004D1716" w:rsidP="002A3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73BB" w14:textId="4ACAFA6D" w:rsidR="004D1716" w:rsidRPr="003B2929" w:rsidRDefault="004D1716" w:rsidP="002A3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ABA5" w14:textId="77777777" w:rsidR="004D1716" w:rsidRPr="003B2929" w:rsidRDefault="004D1716" w:rsidP="002A3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A333" w14:textId="77777777" w:rsidR="004D1716" w:rsidRPr="003B2929" w:rsidRDefault="004D1716" w:rsidP="002A39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64B92" w:rsidRPr="003B2929" w14:paraId="1DC1A3D1" w14:textId="77777777" w:rsidTr="00A363D9">
        <w:trPr>
          <w:trHeight w:val="290"/>
        </w:trPr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88AA5" w14:textId="77777777" w:rsidR="004D1716" w:rsidRPr="003B2929" w:rsidRDefault="004D1716" w:rsidP="004D171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Publi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BCF55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5.8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DBF3A" w14:textId="329F9D8D" w:rsidR="004D1716" w:rsidRPr="003B2929" w:rsidRDefault="0062012C" w:rsidP="002A3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 xml:space="preserve">  </w:t>
            </w:r>
            <w:r w:rsidR="004D1716" w:rsidRPr="003B2929">
              <w:rPr>
                <w:rFonts w:ascii="Calibri" w:eastAsia="Times New Roman" w:hAnsi="Calibri" w:cs="Calibri"/>
                <w:lang w:eastAsia="en-GB"/>
              </w:rPr>
              <w:t>-0.81***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DFB9E" w14:textId="77777777" w:rsidR="004D1716" w:rsidRPr="003B2929" w:rsidRDefault="004D1716" w:rsidP="002A3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0.2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ADDCC" w14:textId="00EBB0FE" w:rsidR="004D1716" w:rsidRPr="003B2929" w:rsidRDefault="004D1716" w:rsidP="0099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1.14*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CFA0" w14:textId="77777777" w:rsidR="004D1716" w:rsidRPr="003B2929" w:rsidRDefault="004D1716" w:rsidP="002A3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0.4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F1FB" w14:textId="56155ECB" w:rsidR="004D1716" w:rsidRPr="003B2929" w:rsidRDefault="00995EB5" w:rsidP="00995EB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="004D1716" w:rsidRPr="003B2929">
              <w:rPr>
                <w:rFonts w:ascii="Calibri" w:eastAsia="Times New Roman" w:hAnsi="Calibri" w:cs="Calibri"/>
                <w:lang w:eastAsia="en-GB"/>
              </w:rPr>
              <w:t>-0.6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8279E" w14:textId="77777777" w:rsidR="004D1716" w:rsidRPr="003B2929" w:rsidRDefault="004D1716" w:rsidP="002A39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0.5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48E93" w14:textId="67F60914" w:rsidR="004D1716" w:rsidRPr="003B2929" w:rsidRDefault="004D1716" w:rsidP="002A3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E5D64" w14:textId="64C72A2B" w:rsidR="004D1716" w:rsidRPr="003B2929" w:rsidRDefault="004D1716" w:rsidP="002A3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</w:tr>
      <w:tr w:rsidR="00364B92" w:rsidRPr="003B2929" w14:paraId="03CF66E6" w14:textId="77777777" w:rsidTr="00A363D9">
        <w:trPr>
          <w:trHeight w:val="29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3E47" w14:textId="77777777" w:rsidR="004D1716" w:rsidRPr="003B2929" w:rsidRDefault="004D1716" w:rsidP="004D1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B2929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ropical whit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E9DB" w14:textId="77777777" w:rsidR="004D1716" w:rsidRPr="003B2929" w:rsidRDefault="004D1716" w:rsidP="004D1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B2929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5C03" w14:textId="77777777" w:rsidR="004D1716" w:rsidRPr="003B2929" w:rsidRDefault="004D1716" w:rsidP="004D1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B2929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B6D4" w14:textId="77777777" w:rsidR="004D1716" w:rsidRPr="003B2929" w:rsidRDefault="004D1716" w:rsidP="004D171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D7C1" w14:textId="77777777" w:rsidR="004D1716" w:rsidRPr="003B2929" w:rsidRDefault="004D1716" w:rsidP="004D171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E0F5" w14:textId="77777777" w:rsidR="004D1716" w:rsidRPr="003B2929" w:rsidRDefault="004D1716" w:rsidP="004D171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C250" w14:textId="77777777" w:rsidR="004D1716" w:rsidRPr="003B2929" w:rsidRDefault="004D1716" w:rsidP="004D171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5073" w14:textId="77777777" w:rsidR="004D1716" w:rsidRPr="003B2929" w:rsidRDefault="004D1716" w:rsidP="004D171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405E" w14:textId="77777777" w:rsidR="004D1716" w:rsidRPr="003B2929" w:rsidRDefault="004D1716" w:rsidP="004D171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21E7" w14:textId="77777777" w:rsidR="004D1716" w:rsidRPr="003B2929" w:rsidRDefault="004D1716" w:rsidP="004D171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364B92" w:rsidRPr="003B2929" w14:paraId="4FC47601" w14:textId="77777777" w:rsidTr="00A363D9">
        <w:trPr>
          <w:trHeight w:val="29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4013" w14:textId="77777777" w:rsidR="004D1716" w:rsidRPr="003B2929" w:rsidRDefault="004D1716" w:rsidP="004D171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MasAgr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ED6C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7.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1DE0" w14:textId="4E97B96E" w:rsidR="004D1716" w:rsidRPr="003B2929" w:rsidRDefault="004D1716" w:rsidP="0099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0BD2" w14:textId="2DB19777" w:rsidR="004D1716" w:rsidRPr="003B2929" w:rsidRDefault="004D1716" w:rsidP="0099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2B11" w14:textId="77777777" w:rsidR="004D1716" w:rsidRPr="003B2929" w:rsidRDefault="004D1716" w:rsidP="00995E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F25B" w14:textId="77777777" w:rsidR="004D1716" w:rsidRPr="003B2929" w:rsidRDefault="004D1716" w:rsidP="00995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7C54" w14:textId="77777777" w:rsidR="004D1716" w:rsidRPr="003B2929" w:rsidRDefault="004D1716" w:rsidP="00995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723D" w14:textId="77777777" w:rsidR="004D1716" w:rsidRPr="003B2929" w:rsidRDefault="004D1716" w:rsidP="00995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7231" w14:textId="77777777" w:rsidR="004D1716" w:rsidRPr="003B2929" w:rsidRDefault="004D1716" w:rsidP="00995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8816" w14:textId="77777777" w:rsidR="004D1716" w:rsidRPr="003B2929" w:rsidRDefault="004D1716" w:rsidP="00995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64B92" w:rsidRPr="003B2929" w14:paraId="756C4F3E" w14:textId="77777777" w:rsidTr="00A363D9">
        <w:trPr>
          <w:trHeight w:val="29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DF2D" w14:textId="77777777" w:rsidR="004D1716" w:rsidRPr="003B2929" w:rsidRDefault="004D1716" w:rsidP="004D171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Multinationa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A0E2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6.8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C848" w14:textId="065B0E37" w:rsidR="004D1716" w:rsidRPr="003B2929" w:rsidRDefault="00995EB5" w:rsidP="00995EB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 xml:space="preserve">   </w:t>
            </w:r>
            <w:r w:rsidR="004D1716" w:rsidRPr="003B2929">
              <w:rPr>
                <w:rFonts w:ascii="Calibri" w:eastAsia="Times New Roman" w:hAnsi="Calibri" w:cs="Calibri"/>
                <w:lang w:eastAsia="en-GB"/>
              </w:rPr>
              <w:t>-0.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4541" w14:textId="77777777" w:rsidR="004D1716" w:rsidRPr="003B2929" w:rsidRDefault="004D1716" w:rsidP="00995E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0.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92F3" w14:textId="110C764B" w:rsidR="004D1716" w:rsidRPr="003B2929" w:rsidRDefault="004D1716" w:rsidP="0099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40EE" w14:textId="2622C85B" w:rsidR="004D1716" w:rsidRPr="003B2929" w:rsidRDefault="004D1716" w:rsidP="0099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BD55" w14:textId="77777777" w:rsidR="004D1716" w:rsidRPr="003B2929" w:rsidRDefault="004D1716" w:rsidP="00995E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3BAC" w14:textId="77777777" w:rsidR="004D1716" w:rsidRPr="003B2929" w:rsidRDefault="004D1716" w:rsidP="00995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0E80" w14:textId="77777777" w:rsidR="004D1716" w:rsidRPr="003B2929" w:rsidRDefault="004D1716" w:rsidP="00995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163F" w14:textId="77777777" w:rsidR="004D1716" w:rsidRPr="003B2929" w:rsidRDefault="004D1716" w:rsidP="00995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64B92" w:rsidRPr="003B2929" w14:paraId="727F3CB1" w14:textId="77777777" w:rsidTr="00A363D9">
        <w:trPr>
          <w:trHeight w:val="29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EE24" w14:textId="77777777" w:rsidR="004D1716" w:rsidRPr="003B2929" w:rsidRDefault="004D1716" w:rsidP="004D171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Private nationa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B537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6.4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EC86" w14:textId="4585DCA0" w:rsidR="004D1716" w:rsidRPr="003B2929" w:rsidRDefault="004D1716" w:rsidP="0099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0.64*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BFF3" w14:textId="77777777" w:rsidR="004D1716" w:rsidRPr="003B2929" w:rsidRDefault="004D1716" w:rsidP="00995E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0.2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9D00" w14:textId="3584EE7D" w:rsidR="004D1716" w:rsidRPr="003B2929" w:rsidRDefault="00995EB5" w:rsidP="00995EB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 xml:space="preserve">  </w:t>
            </w:r>
            <w:r w:rsidR="004D1716" w:rsidRPr="003B2929">
              <w:rPr>
                <w:rFonts w:ascii="Calibri" w:eastAsia="Times New Roman" w:hAnsi="Calibri" w:cs="Calibri"/>
                <w:lang w:eastAsia="en-GB"/>
              </w:rPr>
              <w:t>-0.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ED08" w14:textId="77777777" w:rsidR="004D1716" w:rsidRPr="003B2929" w:rsidRDefault="004D1716" w:rsidP="00995E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0.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1243" w14:textId="1F6D0BE0" w:rsidR="004D1716" w:rsidRPr="003B2929" w:rsidRDefault="004D1716" w:rsidP="0099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83AF" w14:textId="356D486C" w:rsidR="004D1716" w:rsidRPr="003B2929" w:rsidRDefault="004D1716" w:rsidP="0099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A743" w14:textId="77777777" w:rsidR="004D1716" w:rsidRPr="003B2929" w:rsidRDefault="004D1716" w:rsidP="00995E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BB9D" w14:textId="77777777" w:rsidR="004D1716" w:rsidRPr="003B2929" w:rsidRDefault="004D1716" w:rsidP="00995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64B92" w:rsidRPr="003B2929" w14:paraId="64A3261D" w14:textId="77777777" w:rsidTr="00A363D9">
        <w:trPr>
          <w:trHeight w:val="290"/>
        </w:trPr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83728" w14:textId="77777777" w:rsidR="004D1716" w:rsidRPr="003B2929" w:rsidRDefault="004D1716" w:rsidP="004D171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Publi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8BFE3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6.4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656D0" w14:textId="77777777" w:rsidR="004D1716" w:rsidRPr="003B2929" w:rsidRDefault="004D1716" w:rsidP="00995E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 xml:space="preserve"> -0.66***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D1A0A" w14:textId="77777777" w:rsidR="004D1716" w:rsidRPr="003B2929" w:rsidRDefault="004D1716" w:rsidP="00995E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0.2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CDF7B" w14:textId="5F2FFA07" w:rsidR="004D1716" w:rsidRPr="003B2929" w:rsidRDefault="00995EB5" w:rsidP="00995EB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 xml:space="preserve">  </w:t>
            </w:r>
            <w:r w:rsidR="004D1716" w:rsidRPr="003B2929">
              <w:rPr>
                <w:rFonts w:ascii="Calibri" w:eastAsia="Times New Roman" w:hAnsi="Calibri" w:cs="Calibri"/>
                <w:lang w:eastAsia="en-GB"/>
              </w:rPr>
              <w:t>-0.4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63040" w14:textId="77777777" w:rsidR="004D1716" w:rsidRPr="003B2929" w:rsidRDefault="004D1716" w:rsidP="00995E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0.3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5D46D" w14:textId="0CE26FA2" w:rsidR="004D1716" w:rsidRPr="003B2929" w:rsidRDefault="00995EB5" w:rsidP="00995EB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="004D1716" w:rsidRPr="003B2929">
              <w:rPr>
                <w:rFonts w:ascii="Calibri" w:eastAsia="Times New Roman" w:hAnsi="Calibri" w:cs="Calibri"/>
                <w:lang w:eastAsia="en-GB"/>
              </w:rPr>
              <w:t>-0.0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336E2" w14:textId="77777777" w:rsidR="004D1716" w:rsidRPr="003B2929" w:rsidRDefault="004D1716" w:rsidP="00995E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0.3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D5B69" w14:textId="3C802BFB" w:rsidR="004D1716" w:rsidRPr="003B2929" w:rsidRDefault="004D1716" w:rsidP="0099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8A6C8" w14:textId="1C24005F" w:rsidR="004D1716" w:rsidRPr="003B2929" w:rsidRDefault="004D1716" w:rsidP="0099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</w:tr>
      <w:tr w:rsidR="00364B92" w:rsidRPr="003B2929" w14:paraId="51D115CF" w14:textId="77777777" w:rsidTr="00A363D9">
        <w:trPr>
          <w:trHeight w:val="29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101B" w14:textId="77777777" w:rsidR="004D1716" w:rsidRPr="003B2929" w:rsidRDefault="004D1716" w:rsidP="004D1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B2929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ropical yel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D963" w14:textId="77777777" w:rsidR="004D1716" w:rsidRPr="003B2929" w:rsidRDefault="004D1716" w:rsidP="004D171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9549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080F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E8B6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6FFA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85D6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4F8A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3115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C534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64B92" w:rsidRPr="003B2929" w14:paraId="734C8B4E" w14:textId="77777777" w:rsidTr="00A363D9">
        <w:trPr>
          <w:trHeight w:val="29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8FB2" w14:textId="77777777" w:rsidR="004D1716" w:rsidRPr="003B2929" w:rsidRDefault="004D1716" w:rsidP="004D171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MasAgr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9647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6.4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E9DF" w14:textId="2D933899" w:rsidR="004D1716" w:rsidRPr="003B2929" w:rsidRDefault="004D1716" w:rsidP="0099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062D" w14:textId="03EF2246" w:rsidR="004D1716" w:rsidRPr="003B2929" w:rsidRDefault="004D1716" w:rsidP="0099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B10F" w14:textId="77777777" w:rsidR="004D1716" w:rsidRPr="003B2929" w:rsidRDefault="004D1716" w:rsidP="00995E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5594" w14:textId="77777777" w:rsidR="004D1716" w:rsidRPr="003B2929" w:rsidRDefault="004D1716" w:rsidP="00995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F364" w14:textId="77777777" w:rsidR="004D1716" w:rsidRPr="003B2929" w:rsidRDefault="004D1716" w:rsidP="00995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415C" w14:textId="77777777" w:rsidR="004D1716" w:rsidRPr="003B2929" w:rsidRDefault="004D1716" w:rsidP="00995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2DFA" w14:textId="77777777" w:rsidR="004D1716" w:rsidRPr="003B2929" w:rsidRDefault="004D1716" w:rsidP="00995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BB92" w14:textId="77777777" w:rsidR="004D1716" w:rsidRPr="003B2929" w:rsidRDefault="004D1716" w:rsidP="00995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64B92" w:rsidRPr="003B2929" w14:paraId="1A970361" w14:textId="77777777" w:rsidTr="00A363D9">
        <w:trPr>
          <w:trHeight w:val="29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232C" w14:textId="77777777" w:rsidR="004D1716" w:rsidRPr="003B2929" w:rsidRDefault="004D1716" w:rsidP="004D171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Multinationa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484B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6.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4202" w14:textId="2DBD206B" w:rsidR="004D1716" w:rsidRPr="003B2929" w:rsidRDefault="00995EB5" w:rsidP="00995EB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 xml:space="preserve">   </w:t>
            </w:r>
            <w:r w:rsidR="004D1716" w:rsidRPr="003B2929">
              <w:rPr>
                <w:rFonts w:ascii="Calibri" w:eastAsia="Times New Roman" w:hAnsi="Calibri" w:cs="Calibri"/>
                <w:lang w:eastAsia="en-GB"/>
              </w:rPr>
              <w:t>-0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1B9F" w14:textId="77777777" w:rsidR="004D1716" w:rsidRPr="003B2929" w:rsidRDefault="004D1716" w:rsidP="00995E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0.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74E3" w14:textId="5DD2E637" w:rsidR="004D1716" w:rsidRPr="003B2929" w:rsidRDefault="004D1716" w:rsidP="0099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DEF0" w14:textId="7ED6BC25" w:rsidR="004D1716" w:rsidRPr="003B2929" w:rsidRDefault="004D1716" w:rsidP="0099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790C" w14:textId="77777777" w:rsidR="004D1716" w:rsidRPr="003B2929" w:rsidRDefault="004D1716" w:rsidP="00995E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B5BA" w14:textId="77777777" w:rsidR="004D1716" w:rsidRPr="003B2929" w:rsidRDefault="004D1716" w:rsidP="00995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576B" w14:textId="77777777" w:rsidR="004D1716" w:rsidRPr="003B2929" w:rsidRDefault="004D1716" w:rsidP="00995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7C36" w14:textId="77777777" w:rsidR="004D1716" w:rsidRPr="003B2929" w:rsidRDefault="004D1716" w:rsidP="00995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64B92" w:rsidRPr="003B2929" w14:paraId="10E1F29C" w14:textId="77777777" w:rsidTr="00A363D9">
        <w:trPr>
          <w:trHeight w:val="290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58F6" w14:textId="77777777" w:rsidR="004D1716" w:rsidRPr="003B2929" w:rsidRDefault="004D1716" w:rsidP="004D171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Private nationa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9C1A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5.5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56E8" w14:textId="77777777" w:rsidR="004D1716" w:rsidRPr="003B2929" w:rsidRDefault="004D1716" w:rsidP="00995E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0.87**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C45F" w14:textId="77777777" w:rsidR="004D1716" w:rsidRPr="003B2929" w:rsidRDefault="004D1716" w:rsidP="00995E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0.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2BEE" w14:textId="77777777" w:rsidR="004D1716" w:rsidRPr="003B2929" w:rsidRDefault="004D1716" w:rsidP="00995E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 xml:space="preserve"> -0.75**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24E0" w14:textId="77777777" w:rsidR="004D1716" w:rsidRPr="003B2929" w:rsidRDefault="004D1716" w:rsidP="00995E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0.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86EF" w14:textId="0EFCD46D" w:rsidR="004D1716" w:rsidRPr="003B2929" w:rsidRDefault="004D1716" w:rsidP="0099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4555" w14:textId="146E0C2D" w:rsidR="004D1716" w:rsidRPr="003B2929" w:rsidRDefault="004D1716" w:rsidP="00995E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-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A4CC" w14:textId="77777777" w:rsidR="004D1716" w:rsidRPr="003B2929" w:rsidRDefault="004D1716" w:rsidP="00995E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F48F" w14:textId="77777777" w:rsidR="004D1716" w:rsidRPr="003B2929" w:rsidRDefault="004D1716" w:rsidP="00995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64B92" w:rsidRPr="003B2929" w14:paraId="62F82027" w14:textId="77777777" w:rsidTr="00A363D9">
        <w:trPr>
          <w:trHeight w:val="290"/>
        </w:trPr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50A49" w14:textId="77777777" w:rsidR="004D1716" w:rsidRPr="003B2929" w:rsidRDefault="004D1716" w:rsidP="004D171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Publi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87486" w14:textId="77777777" w:rsidR="004D1716" w:rsidRPr="003B2929" w:rsidRDefault="004D1716" w:rsidP="004D1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6.0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B2900" w14:textId="7FE55FA9" w:rsidR="004D1716" w:rsidRPr="003B2929" w:rsidRDefault="00995EB5" w:rsidP="00995EB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 xml:space="preserve">   </w:t>
            </w:r>
            <w:r w:rsidR="004D1716" w:rsidRPr="003B2929">
              <w:rPr>
                <w:rFonts w:ascii="Calibri" w:eastAsia="Times New Roman" w:hAnsi="Calibri" w:cs="Calibri"/>
                <w:lang w:eastAsia="en-GB"/>
              </w:rPr>
              <w:t>-0.3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0A343" w14:textId="77777777" w:rsidR="004D1716" w:rsidRPr="003B2929" w:rsidRDefault="004D1716" w:rsidP="00995E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0.4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43F5F" w14:textId="4846C3D0" w:rsidR="004D1716" w:rsidRPr="003B2929" w:rsidRDefault="00995EB5" w:rsidP="00995EB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 xml:space="preserve">  </w:t>
            </w:r>
            <w:r w:rsidR="004D1716" w:rsidRPr="003B2929">
              <w:rPr>
                <w:rFonts w:ascii="Calibri" w:eastAsia="Times New Roman" w:hAnsi="Calibri" w:cs="Calibri"/>
                <w:lang w:eastAsia="en-GB"/>
              </w:rPr>
              <w:t>-0.2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FE712" w14:textId="77777777" w:rsidR="004D1716" w:rsidRPr="003B2929" w:rsidRDefault="004D1716" w:rsidP="00995E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0.4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062EC" w14:textId="484C599A" w:rsidR="004D1716" w:rsidRPr="003B2929" w:rsidRDefault="005A00FB" w:rsidP="005A00F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 xml:space="preserve">   </w:t>
            </w:r>
            <w:r w:rsidR="004D1716" w:rsidRPr="003B2929">
              <w:rPr>
                <w:rFonts w:ascii="Calibri" w:eastAsia="Times New Roman" w:hAnsi="Calibri" w:cs="Calibri"/>
                <w:lang w:eastAsia="en-GB"/>
              </w:rPr>
              <w:t>0.5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FD938" w14:textId="77777777" w:rsidR="004D1716" w:rsidRPr="003B2929" w:rsidRDefault="004D1716" w:rsidP="00995E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>0.4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CF8E3" w14:textId="77777777" w:rsidR="004D1716" w:rsidRPr="003B2929" w:rsidRDefault="004D1716" w:rsidP="00995E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 xml:space="preserve"> -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4D124" w14:textId="77777777" w:rsidR="004D1716" w:rsidRPr="003B2929" w:rsidRDefault="004D1716" w:rsidP="00995E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B2929">
              <w:rPr>
                <w:rFonts w:ascii="Calibri" w:eastAsia="Times New Roman" w:hAnsi="Calibri" w:cs="Calibri"/>
                <w:lang w:eastAsia="en-GB"/>
              </w:rPr>
              <w:t xml:space="preserve"> --</w:t>
            </w:r>
          </w:p>
        </w:tc>
      </w:tr>
    </w:tbl>
    <w:p w14:paraId="0C7C5DD3" w14:textId="427DEB33" w:rsidR="00F57069" w:rsidRPr="00F57069" w:rsidRDefault="00F41941" w:rsidP="00F57069">
      <w:pPr>
        <w:spacing w:line="240" w:lineRule="auto"/>
        <w:jc w:val="both"/>
        <w:rPr>
          <w:rFonts w:ascii="Calibri" w:eastAsia="Calibri" w:hAnsi="Calibri" w:cs="Calibri"/>
          <w:sz w:val="20"/>
          <w:szCs w:val="20"/>
        </w:rPr>
      </w:pPr>
      <w:r w:rsidRPr="0029664C">
        <w:rPr>
          <w:sz w:val="20"/>
          <w:szCs w:val="20"/>
        </w:rPr>
        <w:t>Robust standard error *** p&lt;0.01, ** p&lt;0.05, * p&lt;0.1, R-squared= 0.70</w:t>
      </w:r>
      <w:r w:rsidR="00196D17">
        <w:rPr>
          <w:sz w:val="20"/>
          <w:szCs w:val="20"/>
        </w:rPr>
        <w:t>4</w:t>
      </w:r>
      <w:r w:rsidRPr="0029664C">
        <w:rPr>
          <w:sz w:val="20"/>
          <w:szCs w:val="20"/>
        </w:rPr>
        <w:t xml:space="preserve">, </w:t>
      </w:r>
      <w:r w:rsidR="00584E59" w:rsidRPr="00584E59">
        <w:rPr>
          <w:sz w:val="20"/>
          <w:szCs w:val="20"/>
        </w:rPr>
        <w:t>F-test= 45.9</w:t>
      </w:r>
      <w:r w:rsidR="00E0365A">
        <w:rPr>
          <w:sz w:val="20"/>
          <w:szCs w:val="20"/>
        </w:rPr>
        <w:t>1</w:t>
      </w:r>
      <w:r w:rsidRPr="0029664C">
        <w:rPr>
          <w:sz w:val="20"/>
          <w:szCs w:val="20"/>
        </w:rPr>
        <w:t xml:space="preserve">. </w:t>
      </w:r>
      <w:r w:rsidRPr="0029664C">
        <w:rPr>
          <w:rFonts w:ascii="Calibri" w:eastAsia="Calibri" w:hAnsi="Calibri" w:cs="Calibri"/>
          <w:sz w:val="20"/>
          <w:szCs w:val="20"/>
        </w:rPr>
        <w:t>Source:</w:t>
      </w:r>
      <w:r>
        <w:rPr>
          <w:rFonts w:ascii="Calibri" w:eastAsia="Calibri" w:hAnsi="Calibri" w:cs="Calibri"/>
          <w:sz w:val="20"/>
          <w:szCs w:val="20"/>
        </w:rPr>
        <w:t xml:space="preserve"> </w:t>
      </w:r>
      <w:r w:rsidRPr="00E021D0">
        <w:rPr>
          <w:rFonts w:ascii="Calibri" w:eastAsia="Calibri" w:hAnsi="Calibri" w:cs="Calibri"/>
          <w:sz w:val="20"/>
          <w:szCs w:val="20"/>
        </w:rPr>
        <w:t>[3</w:t>
      </w:r>
      <w:r>
        <w:rPr>
          <w:rFonts w:ascii="Calibri" w:eastAsia="Calibri" w:hAnsi="Calibri" w:cs="Calibri"/>
          <w:sz w:val="20"/>
          <w:szCs w:val="20"/>
        </w:rPr>
        <w:t>3</w:t>
      </w:r>
      <w:r w:rsidRPr="00E021D0">
        <w:rPr>
          <w:rFonts w:ascii="Calibri" w:eastAsia="Calibri" w:hAnsi="Calibri" w:cs="Calibri"/>
          <w:sz w:val="20"/>
          <w:szCs w:val="20"/>
        </w:rPr>
        <w:t>]</w:t>
      </w:r>
      <w:r w:rsidRPr="005A6CBD">
        <w:rPr>
          <w:rFonts w:ascii="Calibri" w:eastAsia="Calibri" w:hAnsi="Calibri" w:cs="Calibri"/>
          <w:sz w:val="20"/>
          <w:szCs w:val="20"/>
        </w:rPr>
        <w:t>.</w:t>
      </w:r>
      <w:bookmarkEnd w:id="0"/>
    </w:p>
    <w:sectPr w:rsidR="00F57069" w:rsidRPr="00F57069" w:rsidSect="001953CE">
      <w:footerReference w:type="default" r:id="rId8"/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B6F654" w14:textId="77777777" w:rsidR="007838E9" w:rsidRDefault="007838E9" w:rsidP="00BA3136">
      <w:pPr>
        <w:spacing w:after="0" w:line="240" w:lineRule="auto"/>
      </w:pPr>
      <w:r>
        <w:separator/>
      </w:r>
    </w:p>
  </w:endnote>
  <w:endnote w:type="continuationSeparator" w:id="0">
    <w:p w14:paraId="6BF4EB82" w14:textId="77777777" w:rsidR="007838E9" w:rsidRDefault="007838E9" w:rsidP="00BA31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497720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8D4538" w14:textId="46DDAE73" w:rsidR="0054012D" w:rsidRDefault="0054012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07F89E" w14:textId="77777777" w:rsidR="0054012D" w:rsidRDefault="005401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C3BD90" w14:textId="77777777" w:rsidR="007838E9" w:rsidRDefault="007838E9" w:rsidP="00BA3136">
      <w:pPr>
        <w:spacing w:after="0" w:line="240" w:lineRule="auto"/>
      </w:pPr>
      <w:r>
        <w:separator/>
      </w:r>
    </w:p>
  </w:footnote>
  <w:footnote w:type="continuationSeparator" w:id="0">
    <w:p w14:paraId="14652830" w14:textId="77777777" w:rsidR="007838E9" w:rsidRDefault="007838E9" w:rsidP="00BA31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5B480A"/>
    <w:multiLevelType w:val="multilevel"/>
    <w:tmpl w:val="B9B27F04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rFonts w:hint="default"/>
        <w:lang w:val="en-GB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771638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1Nzc0MzcxsTQ0trBU0lEKTi0uzszPAykwNqsFALf318ctAAAA"/>
  </w:docVars>
  <w:rsids>
    <w:rsidRoot w:val="00BA3136"/>
    <w:rsid w:val="000034CA"/>
    <w:rsid w:val="00011D44"/>
    <w:rsid w:val="000232F0"/>
    <w:rsid w:val="00026782"/>
    <w:rsid w:val="00030832"/>
    <w:rsid w:val="00033A3E"/>
    <w:rsid w:val="00052F72"/>
    <w:rsid w:val="00053AD6"/>
    <w:rsid w:val="00053E85"/>
    <w:rsid w:val="00054BFC"/>
    <w:rsid w:val="00061679"/>
    <w:rsid w:val="0006588A"/>
    <w:rsid w:val="00065BEE"/>
    <w:rsid w:val="000678DA"/>
    <w:rsid w:val="00071E04"/>
    <w:rsid w:val="00086AED"/>
    <w:rsid w:val="00094AA8"/>
    <w:rsid w:val="000959A5"/>
    <w:rsid w:val="000A10A8"/>
    <w:rsid w:val="000A1223"/>
    <w:rsid w:val="000B7A1C"/>
    <w:rsid w:val="000B7C71"/>
    <w:rsid w:val="000C24C8"/>
    <w:rsid w:val="000D3C36"/>
    <w:rsid w:val="000E019C"/>
    <w:rsid w:val="000E0961"/>
    <w:rsid w:val="000E1B9B"/>
    <w:rsid w:val="000E61C1"/>
    <w:rsid w:val="000E7E02"/>
    <w:rsid w:val="000F24C7"/>
    <w:rsid w:val="001027B6"/>
    <w:rsid w:val="00102971"/>
    <w:rsid w:val="001065CF"/>
    <w:rsid w:val="00121922"/>
    <w:rsid w:val="00121A82"/>
    <w:rsid w:val="0012469B"/>
    <w:rsid w:val="00124FDF"/>
    <w:rsid w:val="00125588"/>
    <w:rsid w:val="001432EA"/>
    <w:rsid w:val="0015077B"/>
    <w:rsid w:val="001524AC"/>
    <w:rsid w:val="00156D0B"/>
    <w:rsid w:val="001660BA"/>
    <w:rsid w:val="00170130"/>
    <w:rsid w:val="00174F77"/>
    <w:rsid w:val="00175A85"/>
    <w:rsid w:val="00176921"/>
    <w:rsid w:val="00191BD3"/>
    <w:rsid w:val="00191D35"/>
    <w:rsid w:val="00192193"/>
    <w:rsid w:val="001953CE"/>
    <w:rsid w:val="001958D1"/>
    <w:rsid w:val="00196D17"/>
    <w:rsid w:val="001A47BE"/>
    <w:rsid w:val="001A648A"/>
    <w:rsid w:val="001B0099"/>
    <w:rsid w:val="001C17E1"/>
    <w:rsid w:val="001D45B0"/>
    <w:rsid w:val="001D72AB"/>
    <w:rsid w:val="001D7985"/>
    <w:rsid w:val="001E0F0B"/>
    <w:rsid w:val="001E3850"/>
    <w:rsid w:val="001E4B98"/>
    <w:rsid w:val="001E651D"/>
    <w:rsid w:val="001F0036"/>
    <w:rsid w:val="001F22AF"/>
    <w:rsid w:val="001F3076"/>
    <w:rsid w:val="001F68E9"/>
    <w:rsid w:val="00200BEC"/>
    <w:rsid w:val="002010F5"/>
    <w:rsid w:val="0020422B"/>
    <w:rsid w:val="00204DEF"/>
    <w:rsid w:val="00204F34"/>
    <w:rsid w:val="00204F3A"/>
    <w:rsid w:val="00205267"/>
    <w:rsid w:val="00214166"/>
    <w:rsid w:val="00223180"/>
    <w:rsid w:val="00230185"/>
    <w:rsid w:val="0023377D"/>
    <w:rsid w:val="00240897"/>
    <w:rsid w:val="0024518B"/>
    <w:rsid w:val="002476E8"/>
    <w:rsid w:val="00251F17"/>
    <w:rsid w:val="002556BF"/>
    <w:rsid w:val="00266A65"/>
    <w:rsid w:val="00270A2D"/>
    <w:rsid w:val="00271622"/>
    <w:rsid w:val="00276974"/>
    <w:rsid w:val="0028477D"/>
    <w:rsid w:val="002861C1"/>
    <w:rsid w:val="00286387"/>
    <w:rsid w:val="00286623"/>
    <w:rsid w:val="00295D01"/>
    <w:rsid w:val="0029664C"/>
    <w:rsid w:val="002A3962"/>
    <w:rsid w:val="002A7180"/>
    <w:rsid w:val="002A7440"/>
    <w:rsid w:val="002A7824"/>
    <w:rsid w:val="002B0382"/>
    <w:rsid w:val="002B7655"/>
    <w:rsid w:val="002B79D3"/>
    <w:rsid w:val="002C11FE"/>
    <w:rsid w:val="002D1A91"/>
    <w:rsid w:val="002D7E04"/>
    <w:rsid w:val="002E1948"/>
    <w:rsid w:val="002F212B"/>
    <w:rsid w:val="002F67E1"/>
    <w:rsid w:val="002F7350"/>
    <w:rsid w:val="00301D22"/>
    <w:rsid w:val="003218F9"/>
    <w:rsid w:val="00321E49"/>
    <w:rsid w:val="00326FB7"/>
    <w:rsid w:val="0033031B"/>
    <w:rsid w:val="003324AE"/>
    <w:rsid w:val="00340B5D"/>
    <w:rsid w:val="00343493"/>
    <w:rsid w:val="0034366A"/>
    <w:rsid w:val="00345CB2"/>
    <w:rsid w:val="00355029"/>
    <w:rsid w:val="003612B8"/>
    <w:rsid w:val="00364B92"/>
    <w:rsid w:val="00364EA3"/>
    <w:rsid w:val="003667C9"/>
    <w:rsid w:val="003677F7"/>
    <w:rsid w:val="00370113"/>
    <w:rsid w:val="00371E58"/>
    <w:rsid w:val="00372585"/>
    <w:rsid w:val="0037301C"/>
    <w:rsid w:val="00375E9C"/>
    <w:rsid w:val="00380C0F"/>
    <w:rsid w:val="00381081"/>
    <w:rsid w:val="00392D9B"/>
    <w:rsid w:val="003A05A2"/>
    <w:rsid w:val="003A0969"/>
    <w:rsid w:val="003A4118"/>
    <w:rsid w:val="003A564D"/>
    <w:rsid w:val="003B0334"/>
    <w:rsid w:val="003B1141"/>
    <w:rsid w:val="003B1B6F"/>
    <w:rsid w:val="003B2351"/>
    <w:rsid w:val="003B2929"/>
    <w:rsid w:val="003B6E83"/>
    <w:rsid w:val="003B7140"/>
    <w:rsid w:val="003C0B41"/>
    <w:rsid w:val="003C3BED"/>
    <w:rsid w:val="003C5C9E"/>
    <w:rsid w:val="003D3B3E"/>
    <w:rsid w:val="003E78C6"/>
    <w:rsid w:val="00400420"/>
    <w:rsid w:val="00400B21"/>
    <w:rsid w:val="00411B08"/>
    <w:rsid w:val="0041248F"/>
    <w:rsid w:val="00412EAF"/>
    <w:rsid w:val="00415A69"/>
    <w:rsid w:val="0041678F"/>
    <w:rsid w:val="00421406"/>
    <w:rsid w:val="00421422"/>
    <w:rsid w:val="00421846"/>
    <w:rsid w:val="00422447"/>
    <w:rsid w:val="00433B32"/>
    <w:rsid w:val="0043472C"/>
    <w:rsid w:val="004436D1"/>
    <w:rsid w:val="00464238"/>
    <w:rsid w:val="004645FB"/>
    <w:rsid w:val="004679A7"/>
    <w:rsid w:val="00471B5B"/>
    <w:rsid w:val="0047416A"/>
    <w:rsid w:val="00477B71"/>
    <w:rsid w:val="00486F6E"/>
    <w:rsid w:val="00491937"/>
    <w:rsid w:val="004920D1"/>
    <w:rsid w:val="004A15E7"/>
    <w:rsid w:val="004A2609"/>
    <w:rsid w:val="004B2EA2"/>
    <w:rsid w:val="004C46E8"/>
    <w:rsid w:val="004C6F86"/>
    <w:rsid w:val="004C747E"/>
    <w:rsid w:val="004D1716"/>
    <w:rsid w:val="004D24E1"/>
    <w:rsid w:val="004D404D"/>
    <w:rsid w:val="004E1478"/>
    <w:rsid w:val="004F2171"/>
    <w:rsid w:val="004F2BD3"/>
    <w:rsid w:val="004F6BD0"/>
    <w:rsid w:val="00500A8B"/>
    <w:rsid w:val="005019AF"/>
    <w:rsid w:val="005070D4"/>
    <w:rsid w:val="005075CD"/>
    <w:rsid w:val="00510D81"/>
    <w:rsid w:val="005123ED"/>
    <w:rsid w:val="0051325B"/>
    <w:rsid w:val="00513508"/>
    <w:rsid w:val="0053034F"/>
    <w:rsid w:val="00533337"/>
    <w:rsid w:val="00533C63"/>
    <w:rsid w:val="00534B03"/>
    <w:rsid w:val="0053620E"/>
    <w:rsid w:val="00536B53"/>
    <w:rsid w:val="0054012D"/>
    <w:rsid w:val="00540395"/>
    <w:rsid w:val="00540599"/>
    <w:rsid w:val="00543757"/>
    <w:rsid w:val="00552743"/>
    <w:rsid w:val="00562417"/>
    <w:rsid w:val="00564DF5"/>
    <w:rsid w:val="005650A8"/>
    <w:rsid w:val="00565BF5"/>
    <w:rsid w:val="0056621C"/>
    <w:rsid w:val="005704F5"/>
    <w:rsid w:val="00572E85"/>
    <w:rsid w:val="005753CB"/>
    <w:rsid w:val="00575B34"/>
    <w:rsid w:val="00581C1D"/>
    <w:rsid w:val="00584E59"/>
    <w:rsid w:val="00592EE9"/>
    <w:rsid w:val="00596F83"/>
    <w:rsid w:val="005A00FB"/>
    <w:rsid w:val="005A39BD"/>
    <w:rsid w:val="005A457D"/>
    <w:rsid w:val="005A548F"/>
    <w:rsid w:val="005A6263"/>
    <w:rsid w:val="005A67B0"/>
    <w:rsid w:val="005B46DE"/>
    <w:rsid w:val="005B49D5"/>
    <w:rsid w:val="005B50D5"/>
    <w:rsid w:val="005C55C2"/>
    <w:rsid w:val="005E036A"/>
    <w:rsid w:val="005E1538"/>
    <w:rsid w:val="005F17F3"/>
    <w:rsid w:val="00610B12"/>
    <w:rsid w:val="006117F4"/>
    <w:rsid w:val="006175C4"/>
    <w:rsid w:val="0062012C"/>
    <w:rsid w:val="00623D9F"/>
    <w:rsid w:val="006245B7"/>
    <w:rsid w:val="00630DDD"/>
    <w:rsid w:val="0063250B"/>
    <w:rsid w:val="00633C06"/>
    <w:rsid w:val="006424B9"/>
    <w:rsid w:val="006432A1"/>
    <w:rsid w:val="006453B4"/>
    <w:rsid w:val="00646508"/>
    <w:rsid w:val="006478F7"/>
    <w:rsid w:val="00652AE8"/>
    <w:rsid w:val="00653CAA"/>
    <w:rsid w:val="00655275"/>
    <w:rsid w:val="006563C2"/>
    <w:rsid w:val="00660718"/>
    <w:rsid w:val="00660C8B"/>
    <w:rsid w:val="00664F25"/>
    <w:rsid w:val="006666F4"/>
    <w:rsid w:val="00667C6F"/>
    <w:rsid w:val="00673A47"/>
    <w:rsid w:val="006765EB"/>
    <w:rsid w:val="00680B3E"/>
    <w:rsid w:val="00685D19"/>
    <w:rsid w:val="0069057C"/>
    <w:rsid w:val="0069166A"/>
    <w:rsid w:val="00692DD5"/>
    <w:rsid w:val="00697470"/>
    <w:rsid w:val="006A298D"/>
    <w:rsid w:val="006A4D07"/>
    <w:rsid w:val="006A5A9E"/>
    <w:rsid w:val="006A5CC6"/>
    <w:rsid w:val="006B08E3"/>
    <w:rsid w:val="006B1B08"/>
    <w:rsid w:val="006B7D05"/>
    <w:rsid w:val="006C33F5"/>
    <w:rsid w:val="006C6DCD"/>
    <w:rsid w:val="006D2C05"/>
    <w:rsid w:val="006D46E9"/>
    <w:rsid w:val="006D66A6"/>
    <w:rsid w:val="006D693E"/>
    <w:rsid w:val="006D6A40"/>
    <w:rsid w:val="006D718B"/>
    <w:rsid w:val="006E71E3"/>
    <w:rsid w:val="006F0FDC"/>
    <w:rsid w:val="006F6EBF"/>
    <w:rsid w:val="00700A98"/>
    <w:rsid w:val="00701506"/>
    <w:rsid w:val="0070431B"/>
    <w:rsid w:val="0071489C"/>
    <w:rsid w:val="00715431"/>
    <w:rsid w:val="0072253A"/>
    <w:rsid w:val="007233BE"/>
    <w:rsid w:val="00732702"/>
    <w:rsid w:val="00734732"/>
    <w:rsid w:val="00734E7F"/>
    <w:rsid w:val="00735BD9"/>
    <w:rsid w:val="00735E58"/>
    <w:rsid w:val="00742827"/>
    <w:rsid w:val="0074357E"/>
    <w:rsid w:val="00744F79"/>
    <w:rsid w:val="00747D97"/>
    <w:rsid w:val="00747EBF"/>
    <w:rsid w:val="00750517"/>
    <w:rsid w:val="0075142A"/>
    <w:rsid w:val="007529C9"/>
    <w:rsid w:val="00757B35"/>
    <w:rsid w:val="00760B8E"/>
    <w:rsid w:val="00761084"/>
    <w:rsid w:val="00764D5A"/>
    <w:rsid w:val="007669C4"/>
    <w:rsid w:val="00766CCD"/>
    <w:rsid w:val="00771BB8"/>
    <w:rsid w:val="007736BE"/>
    <w:rsid w:val="00774D79"/>
    <w:rsid w:val="007809B1"/>
    <w:rsid w:val="00780F51"/>
    <w:rsid w:val="0078371E"/>
    <w:rsid w:val="007838E9"/>
    <w:rsid w:val="00784DE9"/>
    <w:rsid w:val="00785199"/>
    <w:rsid w:val="00790370"/>
    <w:rsid w:val="00791C13"/>
    <w:rsid w:val="00793E5D"/>
    <w:rsid w:val="007A1E73"/>
    <w:rsid w:val="007A2C2B"/>
    <w:rsid w:val="007A5768"/>
    <w:rsid w:val="007A66BD"/>
    <w:rsid w:val="007B0E5D"/>
    <w:rsid w:val="007B4FAF"/>
    <w:rsid w:val="007B6C3C"/>
    <w:rsid w:val="007C23BB"/>
    <w:rsid w:val="007D1546"/>
    <w:rsid w:val="007D6D13"/>
    <w:rsid w:val="007E255D"/>
    <w:rsid w:val="007E2D33"/>
    <w:rsid w:val="007E5F84"/>
    <w:rsid w:val="007E7AFE"/>
    <w:rsid w:val="007F30F1"/>
    <w:rsid w:val="007F4E5C"/>
    <w:rsid w:val="00810B11"/>
    <w:rsid w:val="0081285F"/>
    <w:rsid w:val="00820488"/>
    <w:rsid w:val="00823204"/>
    <w:rsid w:val="00833219"/>
    <w:rsid w:val="00833271"/>
    <w:rsid w:val="0083649A"/>
    <w:rsid w:val="00837799"/>
    <w:rsid w:val="00846A1D"/>
    <w:rsid w:val="0085055F"/>
    <w:rsid w:val="0085595C"/>
    <w:rsid w:val="00863C7C"/>
    <w:rsid w:val="008670CF"/>
    <w:rsid w:val="00876335"/>
    <w:rsid w:val="00876892"/>
    <w:rsid w:val="00882CD4"/>
    <w:rsid w:val="00884265"/>
    <w:rsid w:val="00886D3A"/>
    <w:rsid w:val="008872B7"/>
    <w:rsid w:val="00891E0D"/>
    <w:rsid w:val="00897C93"/>
    <w:rsid w:val="008A35E2"/>
    <w:rsid w:val="008A5E76"/>
    <w:rsid w:val="008A701D"/>
    <w:rsid w:val="008B0ACF"/>
    <w:rsid w:val="008D023F"/>
    <w:rsid w:val="008D0C90"/>
    <w:rsid w:val="008F0BE7"/>
    <w:rsid w:val="008F1099"/>
    <w:rsid w:val="008F1C67"/>
    <w:rsid w:val="009035B3"/>
    <w:rsid w:val="00904709"/>
    <w:rsid w:val="00906001"/>
    <w:rsid w:val="00907276"/>
    <w:rsid w:val="0091010A"/>
    <w:rsid w:val="0091053F"/>
    <w:rsid w:val="00911183"/>
    <w:rsid w:val="00922247"/>
    <w:rsid w:val="00922584"/>
    <w:rsid w:val="00922EAE"/>
    <w:rsid w:val="009239AA"/>
    <w:rsid w:val="00925055"/>
    <w:rsid w:val="00932D37"/>
    <w:rsid w:val="00954995"/>
    <w:rsid w:val="0095783D"/>
    <w:rsid w:val="00962373"/>
    <w:rsid w:val="00962453"/>
    <w:rsid w:val="009632DE"/>
    <w:rsid w:val="00971C02"/>
    <w:rsid w:val="00975791"/>
    <w:rsid w:val="00977A57"/>
    <w:rsid w:val="00983885"/>
    <w:rsid w:val="00995EB5"/>
    <w:rsid w:val="009A11EC"/>
    <w:rsid w:val="009B2C87"/>
    <w:rsid w:val="009B4FAC"/>
    <w:rsid w:val="009B5E81"/>
    <w:rsid w:val="009B6950"/>
    <w:rsid w:val="009C5048"/>
    <w:rsid w:val="009C6DAC"/>
    <w:rsid w:val="009C6FFA"/>
    <w:rsid w:val="009C7246"/>
    <w:rsid w:val="009D082A"/>
    <w:rsid w:val="009D19E2"/>
    <w:rsid w:val="009D23B6"/>
    <w:rsid w:val="009D4F4A"/>
    <w:rsid w:val="009D6752"/>
    <w:rsid w:val="009D7AA3"/>
    <w:rsid w:val="009F0699"/>
    <w:rsid w:val="009F09F0"/>
    <w:rsid w:val="009F6F7D"/>
    <w:rsid w:val="009F7C7C"/>
    <w:rsid w:val="00A03CB1"/>
    <w:rsid w:val="00A120E2"/>
    <w:rsid w:val="00A165AA"/>
    <w:rsid w:val="00A177AF"/>
    <w:rsid w:val="00A22A55"/>
    <w:rsid w:val="00A23F53"/>
    <w:rsid w:val="00A24BBE"/>
    <w:rsid w:val="00A25647"/>
    <w:rsid w:val="00A265ED"/>
    <w:rsid w:val="00A26CA6"/>
    <w:rsid w:val="00A34ADA"/>
    <w:rsid w:val="00A363D9"/>
    <w:rsid w:val="00A37331"/>
    <w:rsid w:val="00A37C6F"/>
    <w:rsid w:val="00A4031E"/>
    <w:rsid w:val="00A430E5"/>
    <w:rsid w:val="00A47349"/>
    <w:rsid w:val="00A52306"/>
    <w:rsid w:val="00A55B61"/>
    <w:rsid w:val="00A56305"/>
    <w:rsid w:val="00A568AF"/>
    <w:rsid w:val="00A60A1C"/>
    <w:rsid w:val="00A60AB2"/>
    <w:rsid w:val="00A61791"/>
    <w:rsid w:val="00A63121"/>
    <w:rsid w:val="00A63A65"/>
    <w:rsid w:val="00A65437"/>
    <w:rsid w:val="00A73386"/>
    <w:rsid w:val="00A738E2"/>
    <w:rsid w:val="00A76528"/>
    <w:rsid w:val="00A76E03"/>
    <w:rsid w:val="00A81CA0"/>
    <w:rsid w:val="00A834CB"/>
    <w:rsid w:val="00A87DDB"/>
    <w:rsid w:val="00A921F0"/>
    <w:rsid w:val="00A97572"/>
    <w:rsid w:val="00AA1CA7"/>
    <w:rsid w:val="00AA6D6C"/>
    <w:rsid w:val="00AC072E"/>
    <w:rsid w:val="00AC3F63"/>
    <w:rsid w:val="00AD22A3"/>
    <w:rsid w:val="00AD78A1"/>
    <w:rsid w:val="00AE532F"/>
    <w:rsid w:val="00AE6CDD"/>
    <w:rsid w:val="00B03A9E"/>
    <w:rsid w:val="00B04090"/>
    <w:rsid w:val="00B04369"/>
    <w:rsid w:val="00B047DD"/>
    <w:rsid w:val="00B052AC"/>
    <w:rsid w:val="00B05EF1"/>
    <w:rsid w:val="00B10BF5"/>
    <w:rsid w:val="00B11428"/>
    <w:rsid w:val="00B13D6E"/>
    <w:rsid w:val="00B14390"/>
    <w:rsid w:val="00B20ACB"/>
    <w:rsid w:val="00B22579"/>
    <w:rsid w:val="00B26260"/>
    <w:rsid w:val="00B27413"/>
    <w:rsid w:val="00B359C9"/>
    <w:rsid w:val="00B4373E"/>
    <w:rsid w:val="00B51DD5"/>
    <w:rsid w:val="00B616C8"/>
    <w:rsid w:val="00B63F7C"/>
    <w:rsid w:val="00B70629"/>
    <w:rsid w:val="00B70810"/>
    <w:rsid w:val="00B75D2E"/>
    <w:rsid w:val="00B76DFB"/>
    <w:rsid w:val="00B9464C"/>
    <w:rsid w:val="00B96A46"/>
    <w:rsid w:val="00B97FD3"/>
    <w:rsid w:val="00BA3136"/>
    <w:rsid w:val="00BA5C81"/>
    <w:rsid w:val="00BA6A30"/>
    <w:rsid w:val="00BB022B"/>
    <w:rsid w:val="00BB4A37"/>
    <w:rsid w:val="00BB58D8"/>
    <w:rsid w:val="00BC6E12"/>
    <w:rsid w:val="00BD02ED"/>
    <w:rsid w:val="00BD3908"/>
    <w:rsid w:val="00BD5073"/>
    <w:rsid w:val="00BD5A88"/>
    <w:rsid w:val="00BD700D"/>
    <w:rsid w:val="00BD7BA9"/>
    <w:rsid w:val="00BE4317"/>
    <w:rsid w:val="00BE660B"/>
    <w:rsid w:val="00BE66B3"/>
    <w:rsid w:val="00BE67E4"/>
    <w:rsid w:val="00BF0CEA"/>
    <w:rsid w:val="00BF5608"/>
    <w:rsid w:val="00C01D72"/>
    <w:rsid w:val="00C02823"/>
    <w:rsid w:val="00C031C2"/>
    <w:rsid w:val="00C12220"/>
    <w:rsid w:val="00C1519E"/>
    <w:rsid w:val="00C1652C"/>
    <w:rsid w:val="00C17329"/>
    <w:rsid w:val="00C20C5B"/>
    <w:rsid w:val="00C225CE"/>
    <w:rsid w:val="00C30925"/>
    <w:rsid w:val="00C34539"/>
    <w:rsid w:val="00C42384"/>
    <w:rsid w:val="00C4453C"/>
    <w:rsid w:val="00C44CEB"/>
    <w:rsid w:val="00C45B3A"/>
    <w:rsid w:val="00C461FC"/>
    <w:rsid w:val="00C46BD6"/>
    <w:rsid w:val="00C5678A"/>
    <w:rsid w:val="00C60C4B"/>
    <w:rsid w:val="00C65C0E"/>
    <w:rsid w:val="00C70367"/>
    <w:rsid w:val="00C7647E"/>
    <w:rsid w:val="00C766F2"/>
    <w:rsid w:val="00C86D1F"/>
    <w:rsid w:val="00C921FD"/>
    <w:rsid w:val="00C9232B"/>
    <w:rsid w:val="00C947AE"/>
    <w:rsid w:val="00C96654"/>
    <w:rsid w:val="00CA1E7A"/>
    <w:rsid w:val="00CA57E6"/>
    <w:rsid w:val="00CB1914"/>
    <w:rsid w:val="00CB1A17"/>
    <w:rsid w:val="00CC093D"/>
    <w:rsid w:val="00CC196D"/>
    <w:rsid w:val="00CD1CC3"/>
    <w:rsid w:val="00CD6852"/>
    <w:rsid w:val="00CD6B64"/>
    <w:rsid w:val="00CE52A5"/>
    <w:rsid w:val="00CF15B9"/>
    <w:rsid w:val="00CF56B5"/>
    <w:rsid w:val="00D02BBB"/>
    <w:rsid w:val="00D02E3C"/>
    <w:rsid w:val="00D114AA"/>
    <w:rsid w:val="00D16475"/>
    <w:rsid w:val="00D23615"/>
    <w:rsid w:val="00D3040B"/>
    <w:rsid w:val="00D4116C"/>
    <w:rsid w:val="00D41DFB"/>
    <w:rsid w:val="00D43A0F"/>
    <w:rsid w:val="00D45DCE"/>
    <w:rsid w:val="00D4621E"/>
    <w:rsid w:val="00D469EE"/>
    <w:rsid w:val="00D5564C"/>
    <w:rsid w:val="00D622D4"/>
    <w:rsid w:val="00D64208"/>
    <w:rsid w:val="00D649A7"/>
    <w:rsid w:val="00D67611"/>
    <w:rsid w:val="00D67C7E"/>
    <w:rsid w:val="00D70316"/>
    <w:rsid w:val="00D70CED"/>
    <w:rsid w:val="00D72511"/>
    <w:rsid w:val="00D81C4E"/>
    <w:rsid w:val="00D84105"/>
    <w:rsid w:val="00D935ED"/>
    <w:rsid w:val="00D97B52"/>
    <w:rsid w:val="00DB4A95"/>
    <w:rsid w:val="00DB6E1D"/>
    <w:rsid w:val="00DC25DD"/>
    <w:rsid w:val="00DC3C44"/>
    <w:rsid w:val="00DE0B52"/>
    <w:rsid w:val="00DE3DDB"/>
    <w:rsid w:val="00DE65AB"/>
    <w:rsid w:val="00DF1700"/>
    <w:rsid w:val="00E021D0"/>
    <w:rsid w:val="00E0365A"/>
    <w:rsid w:val="00E134C9"/>
    <w:rsid w:val="00E158C8"/>
    <w:rsid w:val="00E172FF"/>
    <w:rsid w:val="00E20BFF"/>
    <w:rsid w:val="00E31C08"/>
    <w:rsid w:val="00E321C5"/>
    <w:rsid w:val="00E32FB9"/>
    <w:rsid w:val="00E352D3"/>
    <w:rsid w:val="00E36B4D"/>
    <w:rsid w:val="00E41457"/>
    <w:rsid w:val="00E43300"/>
    <w:rsid w:val="00E54836"/>
    <w:rsid w:val="00E571D8"/>
    <w:rsid w:val="00E57FD2"/>
    <w:rsid w:val="00E601F2"/>
    <w:rsid w:val="00E60881"/>
    <w:rsid w:val="00E613BC"/>
    <w:rsid w:val="00E6414B"/>
    <w:rsid w:val="00E64A11"/>
    <w:rsid w:val="00E67384"/>
    <w:rsid w:val="00E67F0F"/>
    <w:rsid w:val="00E7254B"/>
    <w:rsid w:val="00E72A75"/>
    <w:rsid w:val="00E804E6"/>
    <w:rsid w:val="00E860FF"/>
    <w:rsid w:val="00E87C96"/>
    <w:rsid w:val="00E9204F"/>
    <w:rsid w:val="00E920AF"/>
    <w:rsid w:val="00E9263F"/>
    <w:rsid w:val="00EA0DFB"/>
    <w:rsid w:val="00EA3229"/>
    <w:rsid w:val="00EA557F"/>
    <w:rsid w:val="00EA6F7D"/>
    <w:rsid w:val="00EB00E4"/>
    <w:rsid w:val="00EB1E73"/>
    <w:rsid w:val="00EB465F"/>
    <w:rsid w:val="00EB4859"/>
    <w:rsid w:val="00EB63EC"/>
    <w:rsid w:val="00EC0E31"/>
    <w:rsid w:val="00EC5B1E"/>
    <w:rsid w:val="00EC6A46"/>
    <w:rsid w:val="00EC6F09"/>
    <w:rsid w:val="00ED04DC"/>
    <w:rsid w:val="00EE1CE1"/>
    <w:rsid w:val="00EE65AE"/>
    <w:rsid w:val="00EF04F5"/>
    <w:rsid w:val="00EF6E26"/>
    <w:rsid w:val="00F07594"/>
    <w:rsid w:val="00F10C55"/>
    <w:rsid w:val="00F145A8"/>
    <w:rsid w:val="00F14829"/>
    <w:rsid w:val="00F20A4F"/>
    <w:rsid w:val="00F2337E"/>
    <w:rsid w:val="00F24346"/>
    <w:rsid w:val="00F30301"/>
    <w:rsid w:val="00F32E7E"/>
    <w:rsid w:val="00F41941"/>
    <w:rsid w:val="00F42E7E"/>
    <w:rsid w:val="00F43F00"/>
    <w:rsid w:val="00F44D35"/>
    <w:rsid w:val="00F45DC4"/>
    <w:rsid w:val="00F46750"/>
    <w:rsid w:val="00F522EE"/>
    <w:rsid w:val="00F54A57"/>
    <w:rsid w:val="00F57069"/>
    <w:rsid w:val="00F62EBD"/>
    <w:rsid w:val="00F653AD"/>
    <w:rsid w:val="00F657DE"/>
    <w:rsid w:val="00F72186"/>
    <w:rsid w:val="00F732F5"/>
    <w:rsid w:val="00F76824"/>
    <w:rsid w:val="00F803DF"/>
    <w:rsid w:val="00F827DA"/>
    <w:rsid w:val="00F87197"/>
    <w:rsid w:val="00F90F84"/>
    <w:rsid w:val="00F91D8B"/>
    <w:rsid w:val="00F92616"/>
    <w:rsid w:val="00F9557F"/>
    <w:rsid w:val="00F976D0"/>
    <w:rsid w:val="00FA13BB"/>
    <w:rsid w:val="00FA544E"/>
    <w:rsid w:val="00FB28EC"/>
    <w:rsid w:val="00FB5D13"/>
    <w:rsid w:val="00FC0DB9"/>
    <w:rsid w:val="00FC6150"/>
    <w:rsid w:val="00FC6BDC"/>
    <w:rsid w:val="00FD14B2"/>
    <w:rsid w:val="00FD27DC"/>
    <w:rsid w:val="00FD4E2D"/>
    <w:rsid w:val="00FE5EC1"/>
    <w:rsid w:val="00FF1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590EC5"/>
  <w15:chartTrackingRefBased/>
  <w15:docId w15:val="{D2B4B04C-0689-4FED-9DAA-151204A2F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141"/>
  </w:style>
  <w:style w:type="paragraph" w:styleId="Heading1">
    <w:name w:val="heading 1"/>
    <w:basedOn w:val="Normal"/>
    <w:next w:val="Normal"/>
    <w:link w:val="Heading1Char"/>
    <w:uiPriority w:val="9"/>
    <w:qFormat/>
    <w:rsid w:val="00B262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BA3136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A3136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A313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BA313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653CAA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04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042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00420"/>
    <w:rPr>
      <w:sz w:val="16"/>
      <w:szCs w:val="16"/>
    </w:rPr>
  </w:style>
  <w:style w:type="paragraph" w:styleId="Revision">
    <w:name w:val="Revision"/>
    <w:hidden/>
    <w:uiPriority w:val="99"/>
    <w:semiHidden/>
    <w:rsid w:val="002D1A9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C196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196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401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012D"/>
  </w:style>
  <w:style w:type="paragraph" w:styleId="Footer">
    <w:name w:val="footer"/>
    <w:basedOn w:val="Normal"/>
    <w:link w:val="FooterChar"/>
    <w:uiPriority w:val="99"/>
    <w:unhideWhenUsed/>
    <w:rsid w:val="005401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12D"/>
  </w:style>
  <w:style w:type="character" w:customStyle="1" w:styleId="Heading1Char">
    <w:name w:val="Heading 1 Char"/>
    <w:basedOn w:val="DefaultParagraphFont"/>
    <w:link w:val="Heading1"/>
    <w:uiPriority w:val="9"/>
    <w:rsid w:val="00B262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226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5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A464F4-26B0-420B-9506-8D28BF2A24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282</Characters>
  <Application>Microsoft Office Word</Application>
  <DocSecurity>0</DocSecurity>
  <Lines>325</Lines>
  <Paragraphs>1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ro Domínguez</dc:creator>
  <cp:keywords/>
  <dc:description/>
  <cp:lastModifiedBy>Ciro Domínguez</cp:lastModifiedBy>
  <cp:revision>352</cp:revision>
  <cp:lastPrinted>2025-07-10T21:31:00Z</cp:lastPrinted>
  <dcterms:created xsi:type="dcterms:W3CDTF">2023-07-04T04:40:00Z</dcterms:created>
  <dcterms:modified xsi:type="dcterms:W3CDTF">2025-07-11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icultural-and-food-economics</vt:lpwstr>
  </property>
  <property fmtid="{D5CDD505-2E9C-101B-9397-08002B2CF9AE}" pid="3" name="Mendeley Recent Style Name 0_1">
    <vt:lpwstr>Agricultural and Food Economics</vt:lpwstr>
  </property>
  <property fmtid="{D5CDD505-2E9C-101B-9397-08002B2CF9AE}" pid="4" name="Mendeley Recent Style Id 1_1">
    <vt:lpwstr>http://www.zotero.org/styles/agriculture-and-food-security</vt:lpwstr>
  </property>
  <property fmtid="{D5CDD505-2E9C-101B-9397-08002B2CF9AE}" pid="5" name="Mendeley Recent Style Name 1_1">
    <vt:lpwstr>Agriculture &amp; Food Security</vt:lpwstr>
  </property>
  <property fmtid="{D5CDD505-2E9C-101B-9397-08002B2CF9AE}" pid="6" name="Mendeley Recent Style Id 2_1">
    <vt:lpwstr>http://www.zotero.org/styles/american-medical-association</vt:lpwstr>
  </property>
  <property fmtid="{D5CDD505-2E9C-101B-9397-08002B2CF9AE}" pid="7" name="Mendeley Recent Style Name 2_1">
    <vt:lpwstr>American Medical Association</vt:lpwstr>
  </property>
  <property fmtid="{D5CDD505-2E9C-101B-9397-08002B2CF9AE}" pid="8" name="Mendeley Recent Style Id 3_1">
    <vt:lpwstr>http://www.zotero.org/styles/american-political-science-association</vt:lpwstr>
  </property>
  <property fmtid="{D5CDD505-2E9C-101B-9397-08002B2CF9AE}" pid="9" name="Mendeley Recent Style Name 3_1">
    <vt:lpwstr>American Political Science Associa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food-policy</vt:lpwstr>
  </property>
  <property fmtid="{D5CDD505-2E9C-101B-9397-08002B2CF9AE}" pid="13" name="Mendeley Recent Style Name 5_1">
    <vt:lpwstr>Food Polic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e7d53a1-4e11-303f-87f9-1bdadf0d2a0f</vt:lpwstr>
  </property>
  <property fmtid="{D5CDD505-2E9C-101B-9397-08002B2CF9AE}" pid="24" name="Mendeley Citation Style_1">
    <vt:lpwstr>http://www.zotero.org/styles/food-policy</vt:lpwstr>
  </property>
  <property fmtid="{D5CDD505-2E9C-101B-9397-08002B2CF9AE}" pid="25" name="GrammarlyDocumentId">
    <vt:lpwstr>7722118b-cffc-497d-ab8c-2fffe3aa782a</vt:lpwstr>
  </property>
</Properties>
</file>